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81B0941" w14:textId="403F0524" w:rsidR="004E5E78" w:rsidRDefault="004E5E78"/>
    <w:p w14:paraId="62D1986A" w14:textId="2358244E" w:rsidR="004E5E78" w:rsidRDefault="004E5E78" w:rsidP="004E5E78">
      <w:pPr>
        <w:spacing w:line="480" w:lineRule="auto"/>
        <w:jc w:val="center"/>
        <w:rPr>
          <w:rFonts w:asciiTheme="majorBidi" w:hAnsiTheme="majorBidi" w:cstheme="majorBidi"/>
          <w:b/>
          <w:bCs/>
          <w:sz w:val="32"/>
          <w:szCs w:val="32"/>
        </w:rPr>
      </w:pPr>
      <w:r>
        <w:rPr>
          <w:rFonts w:asciiTheme="majorBidi" w:hAnsiTheme="majorBidi" w:cstheme="majorBidi"/>
          <w:b/>
          <w:bCs/>
          <w:sz w:val="32"/>
          <w:szCs w:val="32"/>
        </w:rPr>
        <w:t>Application of Machine Learning and Genetic Optimization Algorithms for Modeling and Optimizing Soybean Yield Using its Component Traits</w:t>
      </w:r>
    </w:p>
    <w:p w14:paraId="70954467" w14:textId="4082383C" w:rsidR="004E5E78" w:rsidRDefault="004E5E78" w:rsidP="004E5E78">
      <w:pPr>
        <w:spacing w:line="240" w:lineRule="auto"/>
        <w:jc w:val="center"/>
        <w:rPr>
          <w:rFonts w:asciiTheme="majorBidi" w:eastAsia="Times New Roman" w:hAnsiTheme="majorBidi" w:cstheme="majorBidi"/>
          <w:b/>
          <w:sz w:val="24"/>
          <w:szCs w:val="28"/>
          <w:vertAlign w:val="superscript"/>
        </w:rPr>
      </w:pPr>
      <w:r>
        <w:rPr>
          <w:rFonts w:asciiTheme="majorBidi" w:eastAsia="Times New Roman" w:hAnsiTheme="majorBidi" w:cstheme="majorBidi"/>
          <w:b/>
          <w:sz w:val="24"/>
          <w:szCs w:val="28"/>
        </w:rPr>
        <w:t>Mohsen Yoosefzadeh-Najafabadi</w:t>
      </w:r>
      <w:proofErr w:type="gramStart"/>
      <w:r>
        <w:rPr>
          <w:rFonts w:asciiTheme="majorBidi" w:eastAsia="Times New Roman" w:hAnsiTheme="majorBidi" w:cstheme="majorBidi"/>
          <w:b/>
          <w:sz w:val="24"/>
          <w:szCs w:val="28"/>
        </w:rPr>
        <w:t>,</w:t>
      </w:r>
      <w:r>
        <w:rPr>
          <w:rFonts w:asciiTheme="majorBidi" w:eastAsia="Times New Roman" w:hAnsiTheme="majorBidi" w:cstheme="majorBidi"/>
          <w:b/>
          <w:sz w:val="24"/>
          <w:szCs w:val="28"/>
          <w:vertAlign w:val="superscript"/>
        </w:rPr>
        <w:t>1</w:t>
      </w:r>
      <w:proofErr w:type="gramEnd"/>
      <w:r>
        <w:rPr>
          <w:rFonts w:asciiTheme="majorBidi" w:eastAsia="Times New Roman" w:hAnsiTheme="majorBidi" w:cstheme="majorBidi"/>
          <w:b/>
          <w:sz w:val="24"/>
          <w:szCs w:val="28"/>
        </w:rPr>
        <w:t xml:space="preserve"> Dan Tulpan,</w:t>
      </w:r>
      <w:r>
        <w:rPr>
          <w:rFonts w:asciiTheme="majorBidi" w:eastAsia="Times New Roman" w:hAnsiTheme="majorBidi" w:cstheme="majorBidi"/>
          <w:b/>
          <w:sz w:val="24"/>
          <w:szCs w:val="28"/>
          <w:vertAlign w:val="superscript"/>
        </w:rPr>
        <w:t>2</w:t>
      </w:r>
      <w:r>
        <w:rPr>
          <w:rFonts w:asciiTheme="majorBidi" w:eastAsia="Times New Roman" w:hAnsiTheme="majorBidi" w:cstheme="majorBidi"/>
          <w:b/>
          <w:sz w:val="24"/>
          <w:szCs w:val="28"/>
        </w:rPr>
        <w:t xml:space="preserve"> Milad Eskandari</w:t>
      </w:r>
      <w:r>
        <w:rPr>
          <w:rFonts w:asciiTheme="majorBidi" w:eastAsia="Times New Roman" w:hAnsiTheme="majorBidi" w:cstheme="majorBidi"/>
          <w:b/>
          <w:sz w:val="24"/>
          <w:szCs w:val="28"/>
          <w:vertAlign w:val="superscript"/>
        </w:rPr>
        <w:t>1*</w:t>
      </w:r>
    </w:p>
    <w:p w14:paraId="296E1755" w14:textId="77777777" w:rsidR="004E5E78" w:rsidRDefault="004E5E78" w:rsidP="004E5E78">
      <w:pPr>
        <w:spacing w:line="240" w:lineRule="auto"/>
        <w:jc w:val="center"/>
        <w:rPr>
          <w:rFonts w:asciiTheme="majorBidi" w:eastAsia="Times New Roman" w:hAnsiTheme="majorBidi" w:cstheme="majorBidi"/>
          <w:b/>
          <w:sz w:val="24"/>
          <w:szCs w:val="28"/>
        </w:rPr>
      </w:pPr>
    </w:p>
    <w:p w14:paraId="7F81F1B7" w14:textId="77777777" w:rsidR="004E5E78" w:rsidRDefault="004E5E78" w:rsidP="004E5E78">
      <w:pPr>
        <w:spacing w:line="240" w:lineRule="auto"/>
        <w:jc w:val="center"/>
        <w:rPr>
          <w:rFonts w:asciiTheme="majorBidi" w:eastAsia="Times New Roman" w:hAnsiTheme="majorBidi" w:cstheme="majorBidi"/>
          <w:bCs/>
          <w:sz w:val="24"/>
          <w:szCs w:val="28"/>
        </w:rPr>
      </w:pPr>
      <w:r>
        <w:rPr>
          <w:rFonts w:asciiTheme="majorBidi" w:eastAsia="Times New Roman" w:hAnsiTheme="majorBidi" w:cstheme="majorBidi"/>
          <w:bCs/>
          <w:sz w:val="24"/>
          <w:szCs w:val="28"/>
          <w:vertAlign w:val="superscript"/>
        </w:rPr>
        <w:t>1.</w:t>
      </w:r>
      <w:r>
        <w:rPr>
          <w:rFonts w:asciiTheme="majorBidi" w:eastAsia="Times New Roman" w:hAnsiTheme="majorBidi" w:cstheme="majorBidi"/>
          <w:bCs/>
          <w:sz w:val="24"/>
          <w:szCs w:val="28"/>
        </w:rPr>
        <w:t xml:space="preserve"> Department of Plant Agriculture, University of Guelph, Guelph, ON N1G 2W1, Canada</w:t>
      </w:r>
    </w:p>
    <w:p w14:paraId="3722F184" w14:textId="5323B51B" w:rsidR="004E5E78" w:rsidRDefault="004E5E78" w:rsidP="004E5E78">
      <w:pPr>
        <w:spacing w:line="240" w:lineRule="auto"/>
        <w:jc w:val="center"/>
        <w:rPr>
          <w:rFonts w:asciiTheme="majorBidi" w:eastAsia="Times New Roman" w:hAnsiTheme="majorBidi" w:cstheme="majorBidi"/>
          <w:bCs/>
          <w:sz w:val="24"/>
          <w:szCs w:val="28"/>
        </w:rPr>
      </w:pPr>
      <w:r>
        <w:rPr>
          <w:rFonts w:asciiTheme="majorBidi" w:eastAsia="Times New Roman" w:hAnsiTheme="majorBidi" w:cstheme="majorBidi"/>
          <w:bCs/>
          <w:sz w:val="24"/>
          <w:szCs w:val="28"/>
          <w:vertAlign w:val="superscript"/>
        </w:rPr>
        <w:t>2.</w:t>
      </w:r>
      <w:r>
        <w:rPr>
          <w:rFonts w:asciiTheme="majorBidi" w:eastAsia="Times New Roman" w:hAnsiTheme="majorBidi" w:cstheme="majorBidi"/>
          <w:bCs/>
          <w:sz w:val="24"/>
          <w:szCs w:val="28"/>
        </w:rPr>
        <w:t xml:space="preserve"> Department of Animal Biosciences, University of Guelph, Guelph, ON N1G 2W1, Canada</w:t>
      </w:r>
    </w:p>
    <w:p w14:paraId="1BE7B6AF" w14:textId="77777777" w:rsidR="004E5E78" w:rsidRDefault="004E5E78" w:rsidP="004E5E78">
      <w:pPr>
        <w:spacing w:line="240" w:lineRule="auto"/>
        <w:jc w:val="center"/>
        <w:rPr>
          <w:rFonts w:asciiTheme="majorBidi" w:eastAsia="Times New Roman" w:hAnsiTheme="majorBidi" w:cstheme="majorBidi"/>
          <w:bCs/>
          <w:sz w:val="24"/>
          <w:szCs w:val="28"/>
        </w:rPr>
      </w:pPr>
    </w:p>
    <w:p w14:paraId="5FD47CC1" w14:textId="77777777" w:rsidR="004E5E78" w:rsidRDefault="004E5E78" w:rsidP="004E5E78">
      <w:pPr>
        <w:spacing w:line="240" w:lineRule="auto"/>
        <w:rPr>
          <w:rFonts w:asciiTheme="majorBidi" w:eastAsia="Times New Roman" w:hAnsiTheme="majorBidi" w:cstheme="majorBidi"/>
          <w:bCs/>
          <w:sz w:val="24"/>
          <w:szCs w:val="28"/>
        </w:rPr>
      </w:pPr>
      <w:r>
        <w:rPr>
          <w:rFonts w:asciiTheme="majorBidi" w:eastAsia="Times New Roman" w:hAnsiTheme="majorBidi" w:cstheme="majorBidi"/>
          <w:b/>
          <w:sz w:val="24"/>
          <w:szCs w:val="28"/>
          <w:vertAlign w:val="superscript"/>
        </w:rPr>
        <w:t>*</w:t>
      </w:r>
      <w:r>
        <w:rPr>
          <w:rFonts w:asciiTheme="majorBidi" w:eastAsia="Times New Roman" w:hAnsiTheme="majorBidi" w:cstheme="majorBidi"/>
          <w:bCs/>
          <w:sz w:val="24"/>
          <w:szCs w:val="28"/>
        </w:rPr>
        <w:t>Corresponding author.</w:t>
      </w:r>
    </w:p>
    <w:p w14:paraId="75C2D1F3" w14:textId="5EB42F2F" w:rsidR="004E5E78" w:rsidRDefault="004E5E78" w:rsidP="004E5E78">
      <w:pPr>
        <w:spacing w:line="240" w:lineRule="auto"/>
        <w:rPr>
          <w:rStyle w:val="Hyperlink"/>
          <w:rFonts w:asciiTheme="majorBidi" w:hAnsiTheme="majorBidi" w:cstheme="majorBidi"/>
          <w:sz w:val="24"/>
          <w:szCs w:val="28"/>
        </w:rPr>
      </w:pPr>
      <w:r>
        <w:rPr>
          <w:rFonts w:asciiTheme="majorBidi" w:eastAsia="Times New Roman" w:hAnsiTheme="majorBidi" w:cstheme="majorBidi"/>
          <w:bCs/>
          <w:sz w:val="24"/>
          <w:szCs w:val="28"/>
        </w:rPr>
        <w:t xml:space="preserve">Email: </w:t>
      </w:r>
      <w:hyperlink r:id="rId4" w:history="1">
        <w:r>
          <w:rPr>
            <w:rStyle w:val="Hyperlink"/>
            <w:rFonts w:asciiTheme="majorBidi" w:hAnsiTheme="majorBidi" w:cstheme="majorBidi"/>
            <w:sz w:val="24"/>
            <w:szCs w:val="28"/>
          </w:rPr>
          <w:t>meskanda@uoguelph.ca</w:t>
        </w:r>
      </w:hyperlink>
    </w:p>
    <w:p w14:paraId="418312AA" w14:textId="5C6FCF82" w:rsidR="004E5E78" w:rsidRDefault="004E5E78" w:rsidP="004E5E78">
      <w:pPr>
        <w:spacing w:line="240" w:lineRule="auto"/>
        <w:rPr>
          <w:rStyle w:val="Hyperlink"/>
          <w:rFonts w:asciiTheme="majorBidi" w:hAnsiTheme="majorBidi" w:cstheme="majorBidi"/>
          <w:sz w:val="24"/>
          <w:szCs w:val="28"/>
        </w:rPr>
      </w:pPr>
    </w:p>
    <w:p w14:paraId="4878A091" w14:textId="73D00E1A" w:rsidR="004E5E78" w:rsidRDefault="004E5E78" w:rsidP="004E5E78">
      <w:pPr>
        <w:spacing w:line="240" w:lineRule="auto"/>
        <w:rPr>
          <w:rFonts w:asciiTheme="majorBidi" w:hAnsiTheme="majorBidi" w:cstheme="majorBidi"/>
          <w:color w:val="0563C1" w:themeColor="hyperlink"/>
          <w:sz w:val="24"/>
          <w:szCs w:val="28"/>
          <w:u w:val="single"/>
        </w:rPr>
      </w:pPr>
    </w:p>
    <w:p w14:paraId="0FB9EE77" w14:textId="6AFDF7CF" w:rsidR="0055052A" w:rsidRDefault="0055052A" w:rsidP="004E5E78">
      <w:pPr>
        <w:spacing w:line="240" w:lineRule="auto"/>
        <w:rPr>
          <w:rFonts w:asciiTheme="majorBidi" w:hAnsiTheme="majorBidi" w:cstheme="majorBidi"/>
          <w:color w:val="0563C1" w:themeColor="hyperlink"/>
          <w:sz w:val="24"/>
          <w:szCs w:val="28"/>
          <w:u w:val="single"/>
        </w:rPr>
      </w:pPr>
    </w:p>
    <w:p w14:paraId="2C18C353" w14:textId="4D0A1C32" w:rsidR="0055052A" w:rsidRDefault="0055052A" w:rsidP="004E5E78">
      <w:pPr>
        <w:spacing w:line="240" w:lineRule="auto"/>
        <w:rPr>
          <w:rFonts w:asciiTheme="majorBidi" w:hAnsiTheme="majorBidi" w:cstheme="majorBidi"/>
          <w:color w:val="0563C1" w:themeColor="hyperlink"/>
          <w:sz w:val="24"/>
          <w:szCs w:val="28"/>
          <w:u w:val="single"/>
        </w:rPr>
      </w:pPr>
    </w:p>
    <w:p w14:paraId="17E88A3A" w14:textId="4F0B814D" w:rsidR="0055052A" w:rsidRDefault="0055052A" w:rsidP="004E5E78">
      <w:pPr>
        <w:spacing w:line="240" w:lineRule="auto"/>
        <w:rPr>
          <w:rFonts w:asciiTheme="majorBidi" w:hAnsiTheme="majorBidi" w:cstheme="majorBidi"/>
          <w:color w:val="0563C1" w:themeColor="hyperlink"/>
          <w:sz w:val="24"/>
          <w:szCs w:val="28"/>
          <w:u w:val="single"/>
        </w:rPr>
      </w:pPr>
    </w:p>
    <w:p w14:paraId="076C4396" w14:textId="5F699873" w:rsidR="0055052A" w:rsidRDefault="0055052A" w:rsidP="004E5E78">
      <w:pPr>
        <w:spacing w:line="240" w:lineRule="auto"/>
        <w:rPr>
          <w:rFonts w:asciiTheme="majorBidi" w:hAnsiTheme="majorBidi" w:cstheme="majorBidi"/>
          <w:color w:val="0563C1" w:themeColor="hyperlink"/>
          <w:sz w:val="24"/>
          <w:szCs w:val="28"/>
          <w:u w:val="single"/>
        </w:rPr>
      </w:pPr>
    </w:p>
    <w:p w14:paraId="710A4E23" w14:textId="3364972B" w:rsidR="0055052A" w:rsidRDefault="0055052A" w:rsidP="004E5E78">
      <w:pPr>
        <w:spacing w:line="240" w:lineRule="auto"/>
        <w:rPr>
          <w:rFonts w:asciiTheme="majorBidi" w:hAnsiTheme="majorBidi" w:cstheme="majorBidi"/>
          <w:color w:val="0563C1" w:themeColor="hyperlink"/>
          <w:sz w:val="24"/>
          <w:szCs w:val="28"/>
          <w:u w:val="single"/>
        </w:rPr>
      </w:pPr>
    </w:p>
    <w:p w14:paraId="3508093D" w14:textId="105740FB" w:rsidR="0055052A" w:rsidRDefault="0055052A" w:rsidP="004E5E78">
      <w:pPr>
        <w:spacing w:line="240" w:lineRule="auto"/>
        <w:rPr>
          <w:rFonts w:asciiTheme="majorBidi" w:hAnsiTheme="majorBidi" w:cstheme="majorBidi"/>
          <w:color w:val="0563C1" w:themeColor="hyperlink"/>
          <w:sz w:val="24"/>
          <w:szCs w:val="28"/>
          <w:u w:val="single"/>
        </w:rPr>
      </w:pPr>
    </w:p>
    <w:p w14:paraId="7E648C29" w14:textId="7261FCD3" w:rsidR="0055052A" w:rsidRDefault="0055052A" w:rsidP="004E5E78">
      <w:pPr>
        <w:spacing w:line="240" w:lineRule="auto"/>
        <w:rPr>
          <w:rFonts w:asciiTheme="majorBidi" w:hAnsiTheme="majorBidi" w:cstheme="majorBidi"/>
          <w:color w:val="0563C1" w:themeColor="hyperlink"/>
          <w:sz w:val="24"/>
          <w:szCs w:val="28"/>
          <w:u w:val="single"/>
        </w:rPr>
      </w:pPr>
    </w:p>
    <w:p w14:paraId="342D1547" w14:textId="40960A8D" w:rsidR="0055052A" w:rsidRDefault="0055052A" w:rsidP="004E5E78">
      <w:pPr>
        <w:spacing w:line="240" w:lineRule="auto"/>
        <w:rPr>
          <w:rFonts w:asciiTheme="majorBidi" w:hAnsiTheme="majorBidi" w:cstheme="majorBidi"/>
          <w:color w:val="0563C1" w:themeColor="hyperlink"/>
          <w:sz w:val="24"/>
          <w:szCs w:val="28"/>
          <w:u w:val="single"/>
        </w:rPr>
      </w:pPr>
    </w:p>
    <w:p w14:paraId="571FA12F" w14:textId="7377595E" w:rsidR="0055052A" w:rsidRDefault="0055052A" w:rsidP="004E5E78">
      <w:pPr>
        <w:spacing w:line="240" w:lineRule="auto"/>
        <w:rPr>
          <w:rFonts w:asciiTheme="majorBidi" w:hAnsiTheme="majorBidi" w:cstheme="majorBidi"/>
          <w:color w:val="0563C1" w:themeColor="hyperlink"/>
          <w:sz w:val="24"/>
          <w:szCs w:val="28"/>
          <w:u w:val="single"/>
        </w:rPr>
      </w:pPr>
    </w:p>
    <w:p w14:paraId="44AC6E6C" w14:textId="26150811" w:rsidR="0055052A" w:rsidRDefault="0055052A" w:rsidP="004E5E78">
      <w:pPr>
        <w:spacing w:line="240" w:lineRule="auto"/>
        <w:rPr>
          <w:rFonts w:asciiTheme="majorBidi" w:hAnsiTheme="majorBidi" w:cstheme="majorBidi"/>
          <w:color w:val="0563C1" w:themeColor="hyperlink"/>
          <w:sz w:val="24"/>
          <w:szCs w:val="28"/>
          <w:u w:val="single"/>
        </w:rPr>
      </w:pPr>
    </w:p>
    <w:p w14:paraId="0FE33E0F" w14:textId="1BD07CAD" w:rsidR="0055052A" w:rsidRDefault="0055052A" w:rsidP="004E5E78">
      <w:pPr>
        <w:spacing w:line="240" w:lineRule="auto"/>
        <w:rPr>
          <w:rFonts w:asciiTheme="majorBidi" w:hAnsiTheme="majorBidi" w:cstheme="majorBidi"/>
          <w:color w:val="0563C1" w:themeColor="hyperlink"/>
          <w:sz w:val="24"/>
          <w:szCs w:val="28"/>
          <w:u w:val="single"/>
        </w:rPr>
      </w:pPr>
    </w:p>
    <w:p w14:paraId="284BA74E" w14:textId="77777777" w:rsidR="0055052A" w:rsidRDefault="0055052A" w:rsidP="004E5E78">
      <w:pPr>
        <w:spacing w:line="240" w:lineRule="auto"/>
        <w:rPr>
          <w:rFonts w:asciiTheme="majorBidi" w:hAnsiTheme="majorBidi" w:cstheme="majorBidi"/>
          <w:color w:val="0563C1" w:themeColor="hyperlink"/>
          <w:sz w:val="24"/>
          <w:szCs w:val="28"/>
          <w:u w:val="single"/>
        </w:rPr>
      </w:pPr>
      <w:bookmarkStart w:id="0" w:name="_GoBack"/>
      <w:bookmarkEnd w:id="0"/>
    </w:p>
    <w:p w14:paraId="4CB4F9BD" w14:textId="77777777" w:rsidR="004E5E78" w:rsidRDefault="004E5E78"/>
    <w:tbl>
      <w:tblPr>
        <w:tblW w:w="9160" w:type="dxa"/>
        <w:tblLook w:val="04A0" w:firstRow="1" w:lastRow="0" w:firstColumn="1" w:lastColumn="0" w:noHBand="0" w:noVBand="1"/>
      </w:tblPr>
      <w:tblGrid>
        <w:gridCol w:w="1194"/>
        <w:gridCol w:w="2296"/>
        <w:gridCol w:w="1985"/>
        <w:gridCol w:w="3685"/>
      </w:tblGrid>
      <w:tr w:rsidR="002D51AD" w:rsidRPr="002D51AD" w14:paraId="318817B1" w14:textId="77777777" w:rsidTr="00D37B22">
        <w:trPr>
          <w:trHeight w:val="300"/>
        </w:trPr>
        <w:tc>
          <w:tcPr>
            <w:tcW w:w="9160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DDA176" w14:textId="063BA3DE" w:rsidR="002D51AD" w:rsidRPr="002D51AD" w:rsidRDefault="002D51AD" w:rsidP="002D51A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  <w:t>S1 Table. Analysis performance of Random Forest (RF), Multilayer Perceptron (MLP), and Radial Basis Function (RBF) algorithms, and the Ensemble-Bagging (E-B) strategy for soybean yield prediction using yield component traits.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  <w:t xml:space="preserve"> </w:t>
            </w:r>
          </w:p>
        </w:tc>
      </w:tr>
      <w:tr w:rsidR="002D51AD" w:rsidRPr="002D51AD" w14:paraId="51CBB48F" w14:textId="77777777" w:rsidTr="00D37B22">
        <w:trPr>
          <w:trHeight w:val="300"/>
        </w:trPr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027BAA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  <w:t>Algorithm</w:t>
            </w:r>
          </w:p>
        </w:tc>
        <w:tc>
          <w:tcPr>
            <w:tcW w:w="2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4F1781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  <w:t>MAE (Kg.ha</w:t>
            </w:r>
            <w:r w:rsidRPr="002D51AD">
              <w:rPr>
                <w:rFonts w:asciiTheme="majorBidi" w:eastAsia="Times New Roman" w:hAnsiTheme="majorBidi" w:cstheme="majorBidi"/>
                <w:b/>
                <w:bCs/>
                <w:color w:val="000000"/>
                <w:vertAlign w:val="superscript"/>
                <w:lang w:eastAsia="en-CA"/>
              </w:rPr>
              <w:t>-1</w:t>
            </w:r>
            <w:r w:rsidRPr="002D51AD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45752B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  <w:t>RMSE (Kg.ha</w:t>
            </w:r>
            <w:r w:rsidRPr="002D51AD">
              <w:rPr>
                <w:rFonts w:asciiTheme="majorBidi" w:eastAsia="Times New Roman" w:hAnsiTheme="majorBidi" w:cstheme="majorBidi"/>
                <w:b/>
                <w:bCs/>
                <w:color w:val="000000"/>
                <w:vertAlign w:val="superscript"/>
                <w:lang w:eastAsia="en-CA"/>
              </w:rPr>
              <w:t>-1</w:t>
            </w:r>
            <w:r w:rsidRPr="002D51AD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  <w:t>)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063928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  <w:t>Coefficient of determination (R</w:t>
            </w:r>
            <w:r w:rsidRPr="002D51AD">
              <w:rPr>
                <w:rFonts w:asciiTheme="majorBidi" w:eastAsia="Times New Roman" w:hAnsiTheme="majorBidi" w:cstheme="majorBidi"/>
                <w:b/>
                <w:bCs/>
                <w:color w:val="000000"/>
                <w:vertAlign w:val="superscript"/>
                <w:lang w:eastAsia="en-CA"/>
              </w:rPr>
              <w:t>2</w:t>
            </w:r>
            <w:r w:rsidRPr="002D51AD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  <w:t>)</w:t>
            </w:r>
          </w:p>
        </w:tc>
      </w:tr>
      <w:tr w:rsidR="002D51AD" w:rsidRPr="002D51AD" w14:paraId="13970133" w14:textId="77777777" w:rsidTr="00D37B22">
        <w:trPr>
          <w:trHeight w:val="300"/>
        </w:trPr>
        <w:tc>
          <w:tcPr>
            <w:tcW w:w="11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AA38D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RF</w:t>
            </w:r>
          </w:p>
        </w:tc>
        <w:tc>
          <w:tcPr>
            <w:tcW w:w="2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10447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78.7628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E1081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221.3154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F29E5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766184</w:t>
            </w:r>
          </w:p>
        </w:tc>
      </w:tr>
      <w:tr w:rsidR="002D51AD" w:rsidRPr="002D51AD" w14:paraId="54B57A72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5AE30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RF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824CF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49.925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8C39C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90.1973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3ECEF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824873</w:t>
            </w:r>
          </w:p>
        </w:tc>
      </w:tr>
      <w:tr w:rsidR="002D51AD" w:rsidRPr="002D51AD" w14:paraId="10AC57A1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73749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RF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0DD7C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95.294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DC274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244.9381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1D7B1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783472</w:t>
            </w:r>
          </w:p>
        </w:tc>
      </w:tr>
      <w:tr w:rsidR="002D51AD" w:rsidRPr="002D51AD" w14:paraId="3603656C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A630D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RF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6BFF8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58.437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F4330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86.9633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883C1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545133</w:t>
            </w:r>
          </w:p>
        </w:tc>
      </w:tr>
      <w:tr w:rsidR="002D51AD" w:rsidRPr="002D51AD" w14:paraId="3C9A2D9A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69FB3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RF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96A1A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62.963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81348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97.5527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7BB52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820895</w:t>
            </w:r>
          </w:p>
        </w:tc>
      </w:tr>
      <w:tr w:rsidR="002D51AD" w:rsidRPr="002D51AD" w14:paraId="5BAC20E9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44DAF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RF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4D2CB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41.472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793A2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77.8491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CD60B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892779</w:t>
            </w:r>
          </w:p>
        </w:tc>
      </w:tr>
      <w:tr w:rsidR="002D51AD" w:rsidRPr="002D51AD" w14:paraId="1E421D37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77E55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RF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6851C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36.135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D2AF6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75.7995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E7C44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87027</w:t>
            </w:r>
          </w:p>
        </w:tc>
      </w:tr>
      <w:tr w:rsidR="002D51AD" w:rsidRPr="002D51AD" w14:paraId="1705F992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778A8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RF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CAF48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90.062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D265C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232.3531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02A5D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692505</w:t>
            </w:r>
          </w:p>
        </w:tc>
      </w:tr>
      <w:tr w:rsidR="002D51AD" w:rsidRPr="002D51AD" w14:paraId="00790564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409F7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RF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F1DD9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38.580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8F4DB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76.5637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93BD3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804284</w:t>
            </w:r>
          </w:p>
        </w:tc>
      </w:tr>
      <w:tr w:rsidR="002D51AD" w:rsidRPr="002D51AD" w14:paraId="7EEE0D01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08AFF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RF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11EED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59.396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C1137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82.2693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80C56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812292</w:t>
            </w:r>
          </w:p>
        </w:tc>
      </w:tr>
      <w:tr w:rsidR="002D51AD" w:rsidRPr="002D51AD" w14:paraId="1D6B7890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5E51D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RF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345D9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48.268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B9E80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82.6683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DBCA9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900656</w:t>
            </w:r>
          </w:p>
        </w:tc>
      </w:tr>
      <w:tr w:rsidR="002D51AD" w:rsidRPr="002D51AD" w14:paraId="56499D75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CE5A2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RF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24FF9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67.938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2A7F2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207.3602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2E78C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800588</w:t>
            </w:r>
          </w:p>
        </w:tc>
      </w:tr>
      <w:tr w:rsidR="002D51AD" w:rsidRPr="002D51AD" w14:paraId="08BC2A25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A62CD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RF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D2F63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54.229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FA56F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87.3587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67179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714045</w:t>
            </w:r>
          </w:p>
        </w:tc>
      </w:tr>
      <w:tr w:rsidR="002D51AD" w:rsidRPr="002D51AD" w14:paraId="2781A597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97DB2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RF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7EE9B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68.805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97B16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206.1508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0EEB0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836931</w:t>
            </w:r>
          </w:p>
        </w:tc>
      </w:tr>
      <w:tr w:rsidR="002D51AD" w:rsidRPr="002D51AD" w14:paraId="69ABCDAC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A488E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RF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E39FE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43.335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386E9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85.6513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048F6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825753</w:t>
            </w:r>
          </w:p>
        </w:tc>
      </w:tr>
      <w:tr w:rsidR="002D51AD" w:rsidRPr="002D51AD" w14:paraId="461AFA86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E242F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lastRenderedPageBreak/>
              <w:t>RF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F2412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64.426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7B044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93.7816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AA6B9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726271</w:t>
            </w:r>
          </w:p>
        </w:tc>
      </w:tr>
      <w:tr w:rsidR="002D51AD" w:rsidRPr="002D51AD" w14:paraId="4E17F6EF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9AF10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RF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DBE1F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45.8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385C7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68.8407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BF94E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930298</w:t>
            </w:r>
          </w:p>
        </w:tc>
      </w:tr>
      <w:tr w:rsidR="002D51AD" w:rsidRPr="002D51AD" w14:paraId="56F5F2A6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90140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RF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1A03C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48.943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CE92D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205.5292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D7DF6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75625</w:t>
            </w:r>
          </w:p>
        </w:tc>
      </w:tr>
      <w:tr w:rsidR="002D51AD" w:rsidRPr="002D51AD" w14:paraId="4A47DF83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AB18F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RF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A79F6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57.87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5C95B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203.142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5CAF6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736331</w:t>
            </w:r>
          </w:p>
        </w:tc>
      </w:tr>
      <w:tr w:rsidR="002D51AD" w:rsidRPr="002D51AD" w14:paraId="285494C0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68701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RF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606DC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46.899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1E311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96.8535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DE7DB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724496</w:t>
            </w:r>
          </w:p>
        </w:tc>
      </w:tr>
      <w:tr w:rsidR="002D51AD" w:rsidRPr="002D51AD" w14:paraId="2D7E14CF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B5B92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RF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4D75E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77.607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6F722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222.6089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8597E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87656</w:t>
            </w:r>
          </w:p>
        </w:tc>
      </w:tr>
      <w:tr w:rsidR="002D51AD" w:rsidRPr="002D51AD" w14:paraId="34C02019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12177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RF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DAB05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43.293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6C205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85.0717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94531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747739</w:t>
            </w:r>
          </w:p>
        </w:tc>
      </w:tr>
      <w:tr w:rsidR="002D51AD" w:rsidRPr="002D51AD" w14:paraId="3394C30F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C3ADE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RF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B440C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30.32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E3B54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59.4461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B9AF6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889543</w:t>
            </w:r>
          </w:p>
        </w:tc>
      </w:tr>
      <w:tr w:rsidR="002D51AD" w:rsidRPr="002D51AD" w14:paraId="77319E01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BDB4E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RF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93CC3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33.7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D07BD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71.697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56572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890703</w:t>
            </w:r>
          </w:p>
        </w:tc>
      </w:tr>
      <w:tr w:rsidR="002D51AD" w:rsidRPr="002D51AD" w14:paraId="1FC3CDBE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7732A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RF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9F430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88.850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9BECA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218.2928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4F5BB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708521</w:t>
            </w:r>
          </w:p>
        </w:tc>
      </w:tr>
      <w:tr w:rsidR="002D51AD" w:rsidRPr="002D51AD" w14:paraId="5CDC3459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8BE74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RF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F261C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61.867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5BBF7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96.3354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21213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825907</w:t>
            </w:r>
          </w:p>
        </w:tc>
      </w:tr>
      <w:tr w:rsidR="002D51AD" w:rsidRPr="002D51AD" w14:paraId="4C5145A7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1252F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RF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C304D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53.362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5C49A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91.2781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27361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772181</w:t>
            </w:r>
          </w:p>
        </w:tc>
      </w:tr>
      <w:tr w:rsidR="002D51AD" w:rsidRPr="002D51AD" w14:paraId="02D549D7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9E36B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RF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67235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60.15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86281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205.1084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27E54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857359</w:t>
            </w:r>
          </w:p>
        </w:tc>
      </w:tr>
      <w:tr w:rsidR="002D51AD" w:rsidRPr="002D51AD" w14:paraId="65AD9D9D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E711B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RF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5F4E6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200.235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0EF19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236.3703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10B5B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61441</w:t>
            </w:r>
          </w:p>
        </w:tc>
      </w:tr>
      <w:tr w:rsidR="002D51AD" w:rsidRPr="002D51AD" w14:paraId="0F66C737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47E07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RF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3C543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27.76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35257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69.0819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A2CD5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995297</w:t>
            </w:r>
          </w:p>
        </w:tc>
      </w:tr>
      <w:tr w:rsidR="002D51AD" w:rsidRPr="002D51AD" w14:paraId="27718F7D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548AB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RF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1B11A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82.28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3D1FD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220.6546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D53B8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856008</w:t>
            </w:r>
          </w:p>
        </w:tc>
      </w:tr>
      <w:tr w:rsidR="002D51AD" w:rsidRPr="002D51AD" w14:paraId="0F499BB0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A797D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RF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38A67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49.907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14AAB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77.8497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98F41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749269</w:t>
            </w:r>
          </w:p>
        </w:tc>
      </w:tr>
      <w:tr w:rsidR="002D51AD" w:rsidRPr="002D51AD" w14:paraId="5D687119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67812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RF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908CE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48.483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39E81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84.1446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66EE1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738688</w:t>
            </w:r>
          </w:p>
        </w:tc>
      </w:tr>
      <w:tr w:rsidR="002D51AD" w:rsidRPr="002D51AD" w14:paraId="5CC3575C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7B13D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RF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72CE1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42.30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184AA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87.7328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3C116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871173</w:t>
            </w:r>
          </w:p>
        </w:tc>
      </w:tr>
      <w:tr w:rsidR="002D51AD" w:rsidRPr="002D51AD" w14:paraId="5A768C46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B53B1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RF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67D06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63.317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73336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214.4299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FB3EE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909112</w:t>
            </w:r>
          </w:p>
        </w:tc>
      </w:tr>
      <w:tr w:rsidR="002D51AD" w:rsidRPr="002D51AD" w14:paraId="3BEA5EAA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038F7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RF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625E8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96.031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92EBD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242.842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1BCF2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709007</w:t>
            </w:r>
          </w:p>
        </w:tc>
      </w:tr>
      <w:tr w:rsidR="002D51AD" w:rsidRPr="002D51AD" w14:paraId="10ECF51C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E75ED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RF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EDA97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50.197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4B65C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88.1803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8EA9B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807753</w:t>
            </w:r>
          </w:p>
        </w:tc>
      </w:tr>
      <w:tr w:rsidR="002D51AD" w:rsidRPr="002D51AD" w14:paraId="1C6D0E38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3DA82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RF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2ABED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50.3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AA94B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86.1467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59475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867454</w:t>
            </w:r>
          </w:p>
        </w:tc>
      </w:tr>
      <w:tr w:rsidR="002D51AD" w:rsidRPr="002D51AD" w14:paraId="5D41951A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73949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RF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D6F2C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42.356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EDA07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73.0309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0EC9A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768005</w:t>
            </w:r>
          </w:p>
        </w:tc>
      </w:tr>
      <w:tr w:rsidR="002D51AD" w:rsidRPr="002D51AD" w14:paraId="503DC265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1F963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RF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916DE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40.991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F1C90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77.5659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39DE9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818197</w:t>
            </w:r>
          </w:p>
        </w:tc>
      </w:tr>
      <w:tr w:rsidR="002D51AD" w:rsidRPr="002D51AD" w14:paraId="13D35C76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772DB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RF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E376A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48.668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0C116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86.3253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CDC7C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786482</w:t>
            </w:r>
          </w:p>
        </w:tc>
      </w:tr>
      <w:tr w:rsidR="002D51AD" w:rsidRPr="002D51AD" w14:paraId="09F21BBC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EE56C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RF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42FCF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48.495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AEE4B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86.2586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34A31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863586</w:t>
            </w:r>
          </w:p>
        </w:tc>
      </w:tr>
      <w:tr w:rsidR="002D51AD" w:rsidRPr="002D51AD" w14:paraId="256423D1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EBE49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RF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6B8D5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38.441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D93B3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64.3384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0CDCD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81034</w:t>
            </w:r>
          </w:p>
        </w:tc>
      </w:tr>
      <w:tr w:rsidR="002D51AD" w:rsidRPr="002D51AD" w14:paraId="73DA95A3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EC373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RF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CC0EE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70.569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26679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214.3142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8A479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829237</w:t>
            </w:r>
          </w:p>
        </w:tc>
      </w:tr>
      <w:tr w:rsidR="002D51AD" w:rsidRPr="002D51AD" w14:paraId="2556797E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B8CC5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RF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43378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65.973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72429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204.0655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A6F23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76936</w:t>
            </w:r>
          </w:p>
        </w:tc>
      </w:tr>
      <w:tr w:rsidR="002D51AD" w:rsidRPr="002D51AD" w14:paraId="1DBA73FF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FA035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RF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1C508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75.297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08B17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212.9283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3A840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732842</w:t>
            </w:r>
          </w:p>
        </w:tc>
      </w:tr>
      <w:tr w:rsidR="002D51AD" w:rsidRPr="002D51AD" w14:paraId="20DB8124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0C1D3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RF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87A5E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54.592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B4344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99.6483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32DA9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779811</w:t>
            </w:r>
          </w:p>
        </w:tc>
      </w:tr>
      <w:tr w:rsidR="002D51AD" w:rsidRPr="002D51AD" w14:paraId="19FCD99B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60644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RF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B1D6B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64.7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46CFD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213.779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984EA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868679</w:t>
            </w:r>
          </w:p>
        </w:tc>
      </w:tr>
      <w:tr w:rsidR="002D51AD" w:rsidRPr="002D51AD" w14:paraId="35A590A0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4C58F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RF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BC5E8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41.041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42FA5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91.7986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55472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829673</w:t>
            </w:r>
          </w:p>
        </w:tc>
      </w:tr>
      <w:tr w:rsidR="002D51AD" w:rsidRPr="002D51AD" w14:paraId="7B2B5623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A2397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RF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42D0D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63.097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1135B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91.7426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FD781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738629</w:t>
            </w:r>
          </w:p>
        </w:tc>
      </w:tr>
      <w:tr w:rsidR="002D51AD" w:rsidRPr="002D51AD" w14:paraId="6C5A8CC2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47A98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RF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FF90E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48.002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24DC6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78.9045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6DA1D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836692</w:t>
            </w:r>
          </w:p>
        </w:tc>
      </w:tr>
      <w:tr w:rsidR="002D51AD" w:rsidRPr="002D51AD" w14:paraId="1432C60F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6E2FD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RF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EEF23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81.425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8C26C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223.3686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E3F65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784269</w:t>
            </w:r>
          </w:p>
        </w:tc>
      </w:tr>
      <w:tr w:rsidR="002D51AD" w:rsidRPr="002D51AD" w14:paraId="07CE7838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4E20C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RF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0D3D5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52.557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B5464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89.5512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2539D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82343</w:t>
            </w:r>
          </w:p>
        </w:tc>
      </w:tr>
      <w:tr w:rsidR="002D51AD" w:rsidRPr="002D51AD" w14:paraId="58D36CD6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6A914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RF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1289A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70.46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F6899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207.7199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B9FEF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734849</w:t>
            </w:r>
          </w:p>
        </w:tc>
      </w:tr>
      <w:tr w:rsidR="002D51AD" w:rsidRPr="002D51AD" w14:paraId="49009C26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345DA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RF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B9C8E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41.731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1BDB0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76.5751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8736A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735335</w:t>
            </w:r>
          </w:p>
        </w:tc>
      </w:tr>
      <w:tr w:rsidR="002D51AD" w:rsidRPr="002D51AD" w14:paraId="157624F4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33459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RF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C0C4D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57.346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0DB3C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200.8962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31B2B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869518</w:t>
            </w:r>
          </w:p>
        </w:tc>
      </w:tr>
      <w:tr w:rsidR="002D51AD" w:rsidRPr="002D51AD" w14:paraId="53CEE398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4606E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RF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45A37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45.907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5CC5E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87.7716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81D09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875962</w:t>
            </w:r>
          </w:p>
        </w:tc>
      </w:tr>
      <w:tr w:rsidR="002D51AD" w:rsidRPr="002D51AD" w14:paraId="4EEA3E31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E2BD7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RF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4A6FB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81.408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6B6C8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213.8097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2155C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688733</w:t>
            </w:r>
          </w:p>
        </w:tc>
      </w:tr>
      <w:tr w:rsidR="002D51AD" w:rsidRPr="002D51AD" w14:paraId="21685648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0BA7E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lastRenderedPageBreak/>
              <w:t>RF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F1B57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36.958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8887C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70.6061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D2F9B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817263</w:t>
            </w:r>
          </w:p>
        </w:tc>
      </w:tr>
      <w:tr w:rsidR="002D51AD" w:rsidRPr="002D51AD" w14:paraId="1787F31E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2BD22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RF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E84EF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28.457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EBEE3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67.8907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E7F56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833361</w:t>
            </w:r>
          </w:p>
        </w:tc>
      </w:tr>
      <w:tr w:rsidR="002D51AD" w:rsidRPr="002D51AD" w14:paraId="6C0EE46F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67687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RF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DEE77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34.850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20167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84.0278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30E0C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898587</w:t>
            </w:r>
          </w:p>
        </w:tc>
      </w:tr>
      <w:tr w:rsidR="002D51AD" w:rsidRPr="002D51AD" w14:paraId="51D3C38A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E5CC1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RF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91747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53.40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EDD5A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200.3877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E4D2E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797845</w:t>
            </w:r>
          </w:p>
        </w:tc>
      </w:tr>
      <w:tr w:rsidR="002D51AD" w:rsidRPr="002D51AD" w14:paraId="1FB458EF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15947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RF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AD1F6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41.365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583B0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73.3029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92DF1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876889</w:t>
            </w:r>
          </w:p>
        </w:tc>
      </w:tr>
      <w:tr w:rsidR="002D51AD" w:rsidRPr="002D51AD" w14:paraId="5157F686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48F54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RF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B86CB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35.427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F0E90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67.1626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67449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757907</w:t>
            </w:r>
          </w:p>
        </w:tc>
      </w:tr>
      <w:tr w:rsidR="002D51AD" w:rsidRPr="002D51AD" w14:paraId="1CB5E011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96300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RF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7B531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58.573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EE980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83.4167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1ACFA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813396</w:t>
            </w:r>
          </w:p>
        </w:tc>
      </w:tr>
      <w:tr w:rsidR="002D51AD" w:rsidRPr="002D51AD" w14:paraId="46754291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1BFB9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RF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4E3FD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82.422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B3B33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227.7454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BE8F8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929062</w:t>
            </w:r>
          </w:p>
        </w:tc>
      </w:tr>
      <w:tr w:rsidR="002D51AD" w:rsidRPr="002D51AD" w14:paraId="2902CF5B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791AA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RF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BEA32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56.816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445ED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202.0108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A19F6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752552</w:t>
            </w:r>
          </w:p>
        </w:tc>
      </w:tr>
      <w:tr w:rsidR="002D51AD" w:rsidRPr="002D51AD" w14:paraId="7B40E02F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9997E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RF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262E6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89.757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8C93A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230.0217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D5208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610582</w:t>
            </w:r>
          </w:p>
        </w:tc>
      </w:tr>
      <w:tr w:rsidR="002D51AD" w:rsidRPr="002D51AD" w14:paraId="4A8CDB11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55ED8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RF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42A02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47.897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C68A4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84.1388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D95E9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844133</w:t>
            </w:r>
          </w:p>
        </w:tc>
      </w:tr>
      <w:tr w:rsidR="002D51AD" w:rsidRPr="002D51AD" w14:paraId="2331DBE3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D09B3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RF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9C86F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50.590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B0AD7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210.643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524CF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790229</w:t>
            </w:r>
          </w:p>
        </w:tc>
      </w:tr>
      <w:tr w:rsidR="002D51AD" w:rsidRPr="002D51AD" w14:paraId="151CEF8A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D6044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RF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2FD03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70.270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13840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212.5736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16D59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735781</w:t>
            </w:r>
          </w:p>
        </w:tc>
      </w:tr>
      <w:tr w:rsidR="002D51AD" w:rsidRPr="002D51AD" w14:paraId="24D8FF88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E2C85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RF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EA450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66.457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25B2B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99.5631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D2A35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883256</w:t>
            </w:r>
          </w:p>
        </w:tc>
      </w:tr>
      <w:tr w:rsidR="002D51AD" w:rsidRPr="002D51AD" w14:paraId="0774F3A3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FDACD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RF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9AE82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39.423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8885E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78.0832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D6629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800048</w:t>
            </w:r>
          </w:p>
        </w:tc>
      </w:tr>
      <w:tr w:rsidR="002D51AD" w:rsidRPr="002D51AD" w14:paraId="4C67DC9F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3654B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RF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1C71C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57.000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06758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96.2237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C2156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860542</w:t>
            </w:r>
          </w:p>
        </w:tc>
      </w:tr>
      <w:tr w:rsidR="002D51AD" w:rsidRPr="002D51AD" w14:paraId="766C4B93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7ADAE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RF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ED7F5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35.362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FB37D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69.3442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72250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844932</w:t>
            </w:r>
          </w:p>
        </w:tc>
      </w:tr>
      <w:tr w:rsidR="002D51AD" w:rsidRPr="002D51AD" w14:paraId="1804D012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C31A0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RF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89E45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78.088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C7A0F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222.583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31121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77273</w:t>
            </w:r>
          </w:p>
        </w:tc>
      </w:tr>
      <w:tr w:rsidR="002D51AD" w:rsidRPr="002D51AD" w14:paraId="388740ED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EF50B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RF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B6ACE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44.964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D4970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85.4615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BD42A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691444</w:t>
            </w:r>
          </w:p>
        </w:tc>
      </w:tr>
      <w:tr w:rsidR="002D51AD" w:rsidRPr="002D51AD" w14:paraId="2C2E0CCE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28CA1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RF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9CFBC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74.650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33192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210.4431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07966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764172</w:t>
            </w:r>
          </w:p>
        </w:tc>
      </w:tr>
      <w:tr w:rsidR="002D51AD" w:rsidRPr="002D51AD" w14:paraId="3103A6F4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E1100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RF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F28DC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63.194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F3D24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200.6054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1FBC0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807037</w:t>
            </w:r>
          </w:p>
        </w:tc>
      </w:tr>
      <w:tr w:rsidR="002D51AD" w:rsidRPr="002D51AD" w14:paraId="5F9ED348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8ACF0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RF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F6C45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15.384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98149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53.158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AD94B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890578</w:t>
            </w:r>
          </w:p>
        </w:tc>
      </w:tr>
      <w:tr w:rsidR="002D51AD" w:rsidRPr="002D51AD" w14:paraId="345C23AD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C6478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RF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73E57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68.76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F5511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93.9537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4FF1F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838</w:t>
            </w:r>
          </w:p>
        </w:tc>
      </w:tr>
      <w:tr w:rsidR="002D51AD" w:rsidRPr="002D51AD" w14:paraId="1B0689CB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16E67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RF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534FD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59.341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ECA5D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214.9731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4FC0E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646471</w:t>
            </w:r>
          </w:p>
        </w:tc>
      </w:tr>
      <w:tr w:rsidR="002D51AD" w:rsidRPr="002D51AD" w14:paraId="1A77D3CA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0E904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RF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8281B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60.094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74BA2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202.2082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767DA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783883</w:t>
            </w:r>
          </w:p>
        </w:tc>
      </w:tr>
      <w:tr w:rsidR="002D51AD" w:rsidRPr="002D51AD" w14:paraId="0458CA04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4ABB4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RF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BB82A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81.753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4D755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218.347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35DF8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737263</w:t>
            </w:r>
          </w:p>
        </w:tc>
      </w:tr>
      <w:tr w:rsidR="002D51AD" w:rsidRPr="002D51AD" w14:paraId="6B02F58F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AA38A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RF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0C5CB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51.24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0BC5C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85.6695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F00EB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820413</w:t>
            </w:r>
          </w:p>
        </w:tc>
      </w:tr>
      <w:tr w:rsidR="002D51AD" w:rsidRPr="002D51AD" w14:paraId="372DC52C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36602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RF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D4CB2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66.855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406C8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92.8271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6D59D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893896</w:t>
            </w:r>
          </w:p>
        </w:tc>
      </w:tr>
      <w:tr w:rsidR="002D51AD" w:rsidRPr="002D51AD" w14:paraId="0F54B803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1FA5B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RF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E58F0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32.15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6CDFA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69.5062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5BB07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70914</w:t>
            </w:r>
          </w:p>
        </w:tc>
      </w:tr>
      <w:tr w:rsidR="002D51AD" w:rsidRPr="002D51AD" w14:paraId="149F4246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414F8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RF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54BAE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31.729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52707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60.3757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F0567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893691</w:t>
            </w:r>
          </w:p>
        </w:tc>
      </w:tr>
      <w:tr w:rsidR="002D51AD" w:rsidRPr="002D51AD" w14:paraId="6E450B2B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E2297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RF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1C64E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33.224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19B2B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74.1565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B4C25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762251</w:t>
            </w:r>
          </w:p>
        </w:tc>
      </w:tr>
      <w:tr w:rsidR="002D51AD" w:rsidRPr="002D51AD" w14:paraId="51BFB6CF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A67D4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RF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E2FEC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93.992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12688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236.8308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6ABF6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816991</w:t>
            </w:r>
          </w:p>
        </w:tc>
      </w:tr>
      <w:tr w:rsidR="002D51AD" w:rsidRPr="002D51AD" w14:paraId="182C82B5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5171D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RF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48D4E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65.099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D8DAC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97.0843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AAE45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769782</w:t>
            </w:r>
          </w:p>
        </w:tc>
      </w:tr>
      <w:tr w:rsidR="002D51AD" w:rsidRPr="002D51AD" w14:paraId="68C5347F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F141F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RF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3D635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40.496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D8D4A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83.8125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B1299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936378</w:t>
            </w:r>
          </w:p>
        </w:tc>
      </w:tr>
      <w:tr w:rsidR="002D51AD" w:rsidRPr="002D51AD" w14:paraId="045E5061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BDFD3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RF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68CE0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54.039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74484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82.249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12DFE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869982</w:t>
            </w:r>
          </w:p>
        </w:tc>
      </w:tr>
      <w:tr w:rsidR="002D51AD" w:rsidRPr="002D51AD" w14:paraId="42F9016B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E4A51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RF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5DE4B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9.938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DA70F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58.5995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3A54B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917128</w:t>
            </w:r>
          </w:p>
        </w:tc>
      </w:tr>
      <w:tr w:rsidR="002D51AD" w:rsidRPr="002D51AD" w14:paraId="7DEDE4A5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8312C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RF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353E0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63.829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5B1FC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201.346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F56B3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657122</w:t>
            </w:r>
          </w:p>
        </w:tc>
      </w:tr>
      <w:tr w:rsidR="002D51AD" w:rsidRPr="002D51AD" w14:paraId="531FE279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9830E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RF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58654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39.589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F20FB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81.1232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20B7F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857129</w:t>
            </w:r>
          </w:p>
        </w:tc>
      </w:tr>
      <w:tr w:rsidR="002D51AD" w:rsidRPr="002D51AD" w14:paraId="683C23BF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025E9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RF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B08F9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54.596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4348A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91.6562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00E94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713304</w:t>
            </w:r>
          </w:p>
        </w:tc>
      </w:tr>
      <w:tr w:rsidR="002D51AD" w:rsidRPr="002D51AD" w14:paraId="60793CD4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44A60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RF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6259B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55.969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D9842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93.7374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25F92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783702</w:t>
            </w:r>
          </w:p>
        </w:tc>
      </w:tr>
      <w:tr w:rsidR="002D51AD" w:rsidRPr="002D51AD" w14:paraId="50B3610E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F7439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RF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A7511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203.07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9D628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239.3553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1D19D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486035</w:t>
            </w:r>
          </w:p>
        </w:tc>
      </w:tr>
      <w:tr w:rsidR="002D51AD" w:rsidRPr="002D51AD" w14:paraId="0F220DA5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F3B05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RF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7D5A1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50.636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B5EC6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93.4698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F4CCB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698959</w:t>
            </w:r>
          </w:p>
        </w:tc>
      </w:tr>
      <w:tr w:rsidR="002D51AD" w:rsidRPr="002D51AD" w14:paraId="64698D9F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23D32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MLP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2813A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72.759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474A6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217.5933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A7939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780432</w:t>
            </w:r>
          </w:p>
        </w:tc>
      </w:tr>
      <w:tr w:rsidR="002D51AD" w:rsidRPr="002D51AD" w14:paraId="5EBCB814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AE7CD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lastRenderedPageBreak/>
              <w:t>MLP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B718C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200.626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FEC0A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252.9527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FFE54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801682</w:t>
            </w:r>
          </w:p>
        </w:tc>
      </w:tr>
      <w:tr w:rsidR="002D51AD" w:rsidRPr="002D51AD" w14:paraId="1094CA81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EAFC2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MLP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96CCF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69.334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0180A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218.3947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59E40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857704</w:t>
            </w:r>
          </w:p>
        </w:tc>
      </w:tr>
      <w:tr w:rsidR="002D51AD" w:rsidRPr="002D51AD" w14:paraId="06739F8C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974C1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MLP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0EB4D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66.793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FC4FD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203.4841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21105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602116</w:t>
            </w:r>
          </w:p>
        </w:tc>
      </w:tr>
      <w:tr w:rsidR="002D51AD" w:rsidRPr="002D51AD" w14:paraId="7B821E06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C7037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MLP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9A3DC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44.293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FD309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90.6019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9D15F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848869</w:t>
            </w:r>
          </w:p>
        </w:tc>
      </w:tr>
      <w:tr w:rsidR="002D51AD" w:rsidRPr="002D51AD" w14:paraId="0A1D61C3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6B754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MLP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3E1C3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43.85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8E448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70.3943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8D26D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753572</w:t>
            </w:r>
          </w:p>
        </w:tc>
      </w:tr>
      <w:tr w:rsidR="002D51AD" w:rsidRPr="002D51AD" w14:paraId="04F1B387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C383A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MLP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5E05D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26.873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D1AB6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64.798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90B41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705991</w:t>
            </w:r>
          </w:p>
        </w:tc>
      </w:tr>
      <w:tr w:rsidR="002D51AD" w:rsidRPr="002D51AD" w14:paraId="5FC67868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0FFB5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MLP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EAF67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231.291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BC46F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284.9384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7AD76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828591</w:t>
            </w:r>
          </w:p>
        </w:tc>
      </w:tr>
      <w:tr w:rsidR="002D51AD" w:rsidRPr="002D51AD" w14:paraId="50747B9D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6273D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MLP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C39DB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226.177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47993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268.8094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76618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831738</w:t>
            </w:r>
          </w:p>
        </w:tc>
      </w:tr>
      <w:tr w:rsidR="002D51AD" w:rsidRPr="002D51AD" w14:paraId="32993C04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70829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MLP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0C35E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231.107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3C903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269.5651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4BD90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791386</w:t>
            </w:r>
          </w:p>
        </w:tc>
      </w:tr>
      <w:tr w:rsidR="002D51AD" w:rsidRPr="002D51AD" w14:paraId="6F2089F3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04549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MLP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EE793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201.039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6B504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246.1417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27572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881213</w:t>
            </w:r>
          </w:p>
        </w:tc>
      </w:tr>
      <w:tr w:rsidR="002D51AD" w:rsidRPr="002D51AD" w14:paraId="7F32A0C0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93313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MLP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94D39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67.237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45E12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97.22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34107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866975</w:t>
            </w:r>
          </w:p>
        </w:tc>
      </w:tr>
      <w:tr w:rsidR="002D51AD" w:rsidRPr="002D51AD" w14:paraId="4338D3A3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DE5A7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MLP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013E8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58.235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875C3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201.3958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B29A1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737549</w:t>
            </w:r>
          </w:p>
        </w:tc>
      </w:tr>
      <w:tr w:rsidR="002D51AD" w:rsidRPr="002D51AD" w14:paraId="6B204F8E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BFF5C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MLP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062E3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90.9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E58B0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218.587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20A41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86469</w:t>
            </w:r>
          </w:p>
        </w:tc>
      </w:tr>
      <w:tr w:rsidR="002D51AD" w:rsidRPr="002D51AD" w14:paraId="75752981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8E2A9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MLP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C52C5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48.178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0468E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86.9506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DBF00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842144</w:t>
            </w:r>
          </w:p>
        </w:tc>
      </w:tr>
      <w:tr w:rsidR="002D51AD" w:rsidRPr="002D51AD" w14:paraId="4A7E0164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63725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MLP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E54E5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46.758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B8F7D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91.6821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5BE30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756363</w:t>
            </w:r>
          </w:p>
        </w:tc>
      </w:tr>
      <w:tr w:rsidR="002D51AD" w:rsidRPr="002D51AD" w14:paraId="00E04770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83DE1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MLP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AD7CC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37.993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59F01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57.613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4AF92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755116</w:t>
            </w:r>
          </w:p>
        </w:tc>
      </w:tr>
      <w:tr w:rsidR="002D51AD" w:rsidRPr="002D51AD" w14:paraId="6289D4F5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14D88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MLP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83CF1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208.880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6A306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241.2391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E19A0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786219</w:t>
            </w:r>
          </w:p>
        </w:tc>
      </w:tr>
      <w:tr w:rsidR="002D51AD" w:rsidRPr="002D51AD" w14:paraId="56420F20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B9FEE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MLP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36101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59.089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D1A4A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209.0648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83DA7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815781</w:t>
            </w:r>
          </w:p>
        </w:tc>
      </w:tr>
      <w:tr w:rsidR="002D51AD" w:rsidRPr="002D51AD" w14:paraId="579DF887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B2833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MLP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203BE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45.094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67A5A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203.2909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BD457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744231</w:t>
            </w:r>
          </w:p>
        </w:tc>
      </w:tr>
      <w:tr w:rsidR="002D51AD" w:rsidRPr="002D51AD" w14:paraId="3B03458A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43499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MLP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2BE74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87.69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13F0E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229.2773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2884A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86999</w:t>
            </w:r>
          </w:p>
        </w:tc>
      </w:tr>
      <w:tr w:rsidR="002D51AD" w:rsidRPr="002D51AD" w14:paraId="1699DAC6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FA3FD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MLP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2E71F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216.45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94B4F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261.1971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80C39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756014</w:t>
            </w:r>
          </w:p>
        </w:tc>
      </w:tr>
      <w:tr w:rsidR="002D51AD" w:rsidRPr="002D51AD" w14:paraId="2C634BFB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A9F45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MLP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CDC87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35.989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5054E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77.9439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17FDF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864208</w:t>
            </w:r>
          </w:p>
        </w:tc>
      </w:tr>
      <w:tr w:rsidR="002D51AD" w:rsidRPr="002D51AD" w14:paraId="1B506348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697F9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MLP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129B7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235.36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A0781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262.5487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06286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804906</w:t>
            </w:r>
          </w:p>
        </w:tc>
      </w:tr>
      <w:tr w:rsidR="002D51AD" w:rsidRPr="002D51AD" w14:paraId="3B6C6078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D8843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MLP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15AA5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64.503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F196D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87.6228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A1FA2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774705</w:t>
            </w:r>
          </w:p>
        </w:tc>
      </w:tr>
      <w:tr w:rsidR="002D51AD" w:rsidRPr="002D51AD" w14:paraId="34E14DE4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DB489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MLP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3B68C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69.408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EFD57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217.1101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AFEE5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850425</w:t>
            </w:r>
          </w:p>
        </w:tc>
      </w:tr>
      <w:tr w:rsidR="002D51AD" w:rsidRPr="002D51AD" w14:paraId="1DD74955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5EE3B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MLP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1356F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35.603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BC1A8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60.3304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AE671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853235</w:t>
            </w:r>
          </w:p>
        </w:tc>
      </w:tr>
      <w:tr w:rsidR="002D51AD" w:rsidRPr="002D51AD" w14:paraId="5B3BE88E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4F1E8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MLP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13BAF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74.7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B595B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96.1875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18804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716394</w:t>
            </w:r>
          </w:p>
        </w:tc>
      </w:tr>
      <w:tr w:rsidR="002D51AD" w:rsidRPr="002D51AD" w14:paraId="707187AB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56707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MLP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E5068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61.638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F8FF4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96.0674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22FD2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706674</w:t>
            </w:r>
          </w:p>
        </w:tc>
      </w:tr>
      <w:tr w:rsidR="002D51AD" w:rsidRPr="002D51AD" w14:paraId="4A3776EA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E990A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MLP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20075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98.4433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84A96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22.9621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B9CB4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842102</w:t>
            </w:r>
          </w:p>
        </w:tc>
      </w:tr>
      <w:tr w:rsidR="002D51AD" w:rsidRPr="002D51AD" w14:paraId="424613DD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9BA76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MLP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31755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86.976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3093F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245.0146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F1002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822978</w:t>
            </w:r>
          </w:p>
        </w:tc>
      </w:tr>
      <w:tr w:rsidR="002D51AD" w:rsidRPr="002D51AD" w14:paraId="1F0468CD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4D7C9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MLP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6ECF9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9.022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DD3B6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37.5278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1E5AA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770514</w:t>
            </w:r>
          </w:p>
        </w:tc>
      </w:tr>
      <w:tr w:rsidR="002D51AD" w:rsidRPr="002D51AD" w14:paraId="4F6AD1E2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5433D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MLP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12892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66.095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E1F5D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207.0647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61C5B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796704</w:t>
            </w:r>
          </w:p>
        </w:tc>
      </w:tr>
      <w:tr w:rsidR="002D51AD" w:rsidRPr="002D51AD" w14:paraId="2C198102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2AAA2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MLP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8F966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202.194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46ACA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229.1342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9DE7F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828122</w:t>
            </w:r>
          </w:p>
        </w:tc>
      </w:tr>
      <w:tr w:rsidR="002D51AD" w:rsidRPr="002D51AD" w14:paraId="5F24A14B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6FF84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MLP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56A56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201.479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D10A0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242.5588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02128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786087</w:t>
            </w:r>
          </w:p>
        </w:tc>
      </w:tr>
      <w:tr w:rsidR="002D51AD" w:rsidRPr="002D51AD" w14:paraId="4CCE632D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CA911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MLP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EBD73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235.198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6E188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288.2606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99DFB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73038</w:t>
            </w:r>
          </w:p>
        </w:tc>
      </w:tr>
      <w:tr w:rsidR="002D51AD" w:rsidRPr="002D51AD" w14:paraId="24EB78DD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F89A5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MLP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03FAD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53.183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7CDA8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84.1012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64395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82238</w:t>
            </w:r>
          </w:p>
        </w:tc>
      </w:tr>
      <w:tr w:rsidR="002D51AD" w:rsidRPr="002D51AD" w14:paraId="310BF46B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886AE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MLP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3BD98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55.404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D37C7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94.6755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4D854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769831</w:t>
            </w:r>
          </w:p>
        </w:tc>
      </w:tr>
      <w:tr w:rsidR="002D51AD" w:rsidRPr="002D51AD" w14:paraId="461A8200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C87E9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MLP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6C3B9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261.096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F4E05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304.2983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EF931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783093</w:t>
            </w:r>
          </w:p>
        </w:tc>
      </w:tr>
      <w:tr w:rsidR="002D51AD" w:rsidRPr="002D51AD" w14:paraId="12D47F2B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A127F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MLP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4331A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52.193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969A7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83.7509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D55E1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828472</w:t>
            </w:r>
          </w:p>
        </w:tc>
      </w:tr>
      <w:tr w:rsidR="002D51AD" w:rsidRPr="002D51AD" w14:paraId="2B2B75F6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F53C8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MLP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E2494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61.159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E2499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212.5492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04B74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778382</w:t>
            </w:r>
          </w:p>
        </w:tc>
      </w:tr>
      <w:tr w:rsidR="002D51AD" w:rsidRPr="002D51AD" w14:paraId="68F6B068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92985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MLP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AB447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18.877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2BCEA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64.4517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3A0A5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768988</w:t>
            </w:r>
          </w:p>
        </w:tc>
      </w:tr>
      <w:tr w:rsidR="002D51AD" w:rsidRPr="002D51AD" w14:paraId="023F4FD5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A7725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MLP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9BFD4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32.855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0E562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57.3079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D825E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77531</w:t>
            </w:r>
          </w:p>
        </w:tc>
      </w:tr>
      <w:tr w:rsidR="002D51AD" w:rsidRPr="002D51AD" w14:paraId="62FFEE5A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63F46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MLP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6304F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90.135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802F1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233.156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C986A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862115</w:t>
            </w:r>
          </w:p>
        </w:tc>
      </w:tr>
      <w:tr w:rsidR="002D51AD" w:rsidRPr="002D51AD" w14:paraId="351B28BB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7D65A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MLP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70481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67.894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4791E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207.3835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B9EE3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783019</w:t>
            </w:r>
          </w:p>
        </w:tc>
      </w:tr>
      <w:tr w:rsidR="002D51AD" w:rsidRPr="002D51AD" w14:paraId="3CFA2B4D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66599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MLP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48C5B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68.87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93694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205.7792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DB58A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74932</w:t>
            </w:r>
          </w:p>
        </w:tc>
      </w:tr>
      <w:tr w:rsidR="002D51AD" w:rsidRPr="002D51AD" w14:paraId="6CD23B65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BFD57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MLP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2E0AD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51.198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2202B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95.7471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6E092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780283</w:t>
            </w:r>
          </w:p>
        </w:tc>
      </w:tr>
      <w:tr w:rsidR="002D51AD" w:rsidRPr="002D51AD" w14:paraId="3D485587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D835B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MLP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52907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70.452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3CBC1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98.8213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4A847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914687</w:t>
            </w:r>
          </w:p>
        </w:tc>
      </w:tr>
      <w:tr w:rsidR="002D51AD" w:rsidRPr="002D51AD" w14:paraId="6F9BD1E7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5FC8E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MLP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68543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46.503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34597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96.3535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ADA0C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828794</w:t>
            </w:r>
          </w:p>
        </w:tc>
      </w:tr>
      <w:tr w:rsidR="002D51AD" w:rsidRPr="002D51AD" w14:paraId="52A636FD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07910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MLP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13541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30.42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4BB4E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57.1896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D3C7C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831685</w:t>
            </w:r>
          </w:p>
        </w:tc>
      </w:tr>
      <w:tr w:rsidR="002D51AD" w:rsidRPr="002D51AD" w14:paraId="499F3062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86EDC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MLP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1DDCA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48.651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66F7D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88.2507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39605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825356</w:t>
            </w:r>
          </w:p>
        </w:tc>
      </w:tr>
      <w:tr w:rsidR="002D51AD" w:rsidRPr="002D51AD" w14:paraId="75E8DAD3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FEF06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MLP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1A7B3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73.491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B54DF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212.3744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CE48D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806248</w:t>
            </w:r>
          </w:p>
        </w:tc>
      </w:tr>
      <w:tr w:rsidR="002D51AD" w:rsidRPr="002D51AD" w14:paraId="1591F984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FB62F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MLP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CE159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68.560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DD69E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211.869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E8BB2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793968</w:t>
            </w:r>
          </w:p>
        </w:tc>
      </w:tr>
      <w:tr w:rsidR="002D51AD" w:rsidRPr="002D51AD" w14:paraId="269B4922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E0C3B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MLP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7EDA7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66.387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4FEAD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96.8307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9F866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774842</w:t>
            </w:r>
          </w:p>
        </w:tc>
      </w:tr>
      <w:tr w:rsidR="002D51AD" w:rsidRPr="002D51AD" w14:paraId="02A7EE42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15C4B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MLP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E72E8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45.299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AD09A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88.9879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D663D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716266</w:t>
            </w:r>
          </w:p>
        </w:tc>
      </w:tr>
      <w:tr w:rsidR="002D51AD" w:rsidRPr="002D51AD" w14:paraId="503DBAAC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C0103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MLP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FD947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49.741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F6177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88.7923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4CE5F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889262</w:t>
            </w:r>
          </w:p>
        </w:tc>
      </w:tr>
      <w:tr w:rsidR="002D51AD" w:rsidRPr="002D51AD" w14:paraId="081B2D1E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F401C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MLP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B6B09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32.469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5EB4C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58.6575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12D80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902521</w:t>
            </w:r>
          </w:p>
        </w:tc>
      </w:tr>
      <w:tr w:rsidR="002D51AD" w:rsidRPr="002D51AD" w14:paraId="1F24D010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E926C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MLP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3F2E3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69.829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9F91F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205.7533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D33B0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7742</w:t>
            </w:r>
          </w:p>
        </w:tc>
      </w:tr>
      <w:tr w:rsidR="002D51AD" w:rsidRPr="002D51AD" w14:paraId="62F7B6A7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EC995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MLP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835D2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95.236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560DB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240.853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3E226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809339</w:t>
            </w:r>
          </w:p>
        </w:tc>
      </w:tr>
      <w:tr w:rsidR="002D51AD" w:rsidRPr="002D51AD" w14:paraId="39CA9820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6FF68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MLP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11158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65.293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351A2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88.3967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D5D22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720568</w:t>
            </w:r>
          </w:p>
        </w:tc>
      </w:tr>
      <w:tr w:rsidR="002D51AD" w:rsidRPr="002D51AD" w14:paraId="533CD7BE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AD500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MLP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A1E84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37.139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18CA9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79.4708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EED28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711557</w:t>
            </w:r>
          </w:p>
        </w:tc>
      </w:tr>
      <w:tr w:rsidR="002D51AD" w:rsidRPr="002D51AD" w14:paraId="7D8615B3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D8769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MLP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0BCDB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343.749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A051D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391.8631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DCBF4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813609</w:t>
            </w:r>
          </w:p>
        </w:tc>
      </w:tr>
      <w:tr w:rsidR="002D51AD" w:rsidRPr="002D51AD" w14:paraId="6C64F020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B5E81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MLP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532B0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33.550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649C6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62.2748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A470F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866505</w:t>
            </w:r>
          </w:p>
        </w:tc>
      </w:tr>
      <w:tr w:rsidR="002D51AD" w:rsidRPr="002D51AD" w14:paraId="47BC1BE5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CE81E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MLP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1C7B3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31.765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70128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64.7783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95AC5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748885</w:t>
            </w:r>
          </w:p>
        </w:tc>
      </w:tr>
      <w:tr w:rsidR="002D51AD" w:rsidRPr="002D51AD" w14:paraId="35B65107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7025A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MLP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1E839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36.648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6AF05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78.058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D0930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847794</w:t>
            </w:r>
          </w:p>
        </w:tc>
      </w:tr>
      <w:tr w:rsidR="002D51AD" w:rsidRPr="002D51AD" w14:paraId="238FF0AC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F442C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MLP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72287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77.794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46703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216.2273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907DF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755567</w:t>
            </w:r>
          </w:p>
        </w:tc>
      </w:tr>
      <w:tr w:rsidR="002D51AD" w:rsidRPr="002D51AD" w14:paraId="240F0BF8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0B738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MLP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1DD25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44.041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DD3AC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75.1276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BB296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844891</w:t>
            </w:r>
          </w:p>
        </w:tc>
      </w:tr>
      <w:tr w:rsidR="002D51AD" w:rsidRPr="002D51AD" w14:paraId="4224DADC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AFD03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MLP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946B7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95.294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AA03D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251.2979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3D090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622138</w:t>
            </w:r>
          </w:p>
        </w:tc>
      </w:tr>
      <w:tr w:rsidR="002D51AD" w:rsidRPr="002D51AD" w14:paraId="5B05014E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D0CC1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MLP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F11FF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43.890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21ADC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80.552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CCA2D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887983</w:t>
            </w:r>
          </w:p>
        </w:tc>
      </w:tr>
      <w:tr w:rsidR="002D51AD" w:rsidRPr="002D51AD" w14:paraId="70802F7F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FE8D2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MLP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3B82C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56.217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D61CD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211.643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8876C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807022</w:t>
            </w:r>
          </w:p>
        </w:tc>
      </w:tr>
      <w:tr w:rsidR="002D51AD" w:rsidRPr="002D51AD" w14:paraId="2A436FE8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AFF3F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MLP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EBAC6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97.709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0222F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233.4665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1F291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766644</w:t>
            </w:r>
          </w:p>
        </w:tc>
      </w:tr>
      <w:tr w:rsidR="002D51AD" w:rsidRPr="002D51AD" w14:paraId="5393E56C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8D8D7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MLP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3ADD6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68.915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0BCCA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202.061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0E23C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905567</w:t>
            </w:r>
          </w:p>
        </w:tc>
      </w:tr>
      <w:tr w:rsidR="002D51AD" w:rsidRPr="002D51AD" w14:paraId="0DF1C270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540F7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MLP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A30AC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202.61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A3AE2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246.1472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376CF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824288</w:t>
            </w:r>
          </w:p>
        </w:tc>
      </w:tr>
      <w:tr w:rsidR="002D51AD" w:rsidRPr="002D51AD" w14:paraId="3FC7E574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CF0FF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MLP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623DB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209.192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A4B65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254.7927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A2C07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846966</w:t>
            </w:r>
          </w:p>
        </w:tc>
      </w:tr>
      <w:tr w:rsidR="002D51AD" w:rsidRPr="002D51AD" w14:paraId="2E667451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A75F8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MLP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C9B55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71.980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00FFA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214.3512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4EC9F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841538</w:t>
            </w:r>
          </w:p>
        </w:tc>
      </w:tr>
      <w:tr w:rsidR="002D51AD" w:rsidRPr="002D51AD" w14:paraId="3F39CE5F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91820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MLP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F4F27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56.516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C689A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95.6712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43032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827064</w:t>
            </w:r>
          </w:p>
        </w:tc>
      </w:tr>
      <w:tr w:rsidR="002D51AD" w:rsidRPr="002D51AD" w14:paraId="4BA7975D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EF50B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MLP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B7B5D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89.451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88CDB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219.3236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FF0DA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68501</w:t>
            </w:r>
          </w:p>
        </w:tc>
      </w:tr>
      <w:tr w:rsidR="002D51AD" w:rsidRPr="002D51AD" w14:paraId="2B2B192A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69F27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MLP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4893D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202.725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1BC8E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239.2442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61547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807838</w:t>
            </w:r>
          </w:p>
        </w:tc>
      </w:tr>
      <w:tr w:rsidR="002D51AD" w:rsidRPr="002D51AD" w14:paraId="552BDACA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127F7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MLP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7020E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222.031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685F6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249.4734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934CF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86223</w:t>
            </w:r>
          </w:p>
        </w:tc>
      </w:tr>
      <w:tr w:rsidR="002D51AD" w:rsidRPr="002D51AD" w14:paraId="4075252F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55F50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MLP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63111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64.827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52B12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87.0467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7B69B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892593</w:t>
            </w:r>
          </w:p>
        </w:tc>
      </w:tr>
      <w:tr w:rsidR="002D51AD" w:rsidRPr="002D51AD" w14:paraId="58BBF33C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063D9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MLP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36BA1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63.833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4B344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98.9956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8135E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856719</w:t>
            </w:r>
          </w:p>
        </w:tc>
      </w:tr>
      <w:tr w:rsidR="002D51AD" w:rsidRPr="002D51AD" w14:paraId="721EFB12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F28D4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MLP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E134C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42.35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732FC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90.0295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530D3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739342</w:t>
            </w:r>
          </w:p>
        </w:tc>
      </w:tr>
      <w:tr w:rsidR="002D51AD" w:rsidRPr="002D51AD" w14:paraId="2DC7D56E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2DB73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MLP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992A3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85.969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B321B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234.6922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7C906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834398</w:t>
            </w:r>
          </w:p>
        </w:tc>
      </w:tr>
      <w:tr w:rsidR="002D51AD" w:rsidRPr="002D51AD" w14:paraId="16C2B790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3A62A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MLP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A84DB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207.981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7991B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253.4011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E4326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761064</w:t>
            </w:r>
          </w:p>
        </w:tc>
      </w:tr>
      <w:tr w:rsidR="002D51AD" w:rsidRPr="002D51AD" w14:paraId="051EA18D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8CFFA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MLP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F7A4B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242.32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36C3C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292.8608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EAC8E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854342</w:t>
            </w:r>
          </w:p>
        </w:tc>
      </w:tr>
      <w:tr w:rsidR="002D51AD" w:rsidRPr="002D51AD" w14:paraId="61431CB0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84929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MLP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B6071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42.56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FB1E2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74.978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09724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707284</w:t>
            </w:r>
          </w:p>
        </w:tc>
      </w:tr>
      <w:tr w:rsidR="002D51AD" w:rsidRPr="002D51AD" w14:paraId="358645E9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07941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MLP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8B358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75.044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4ECB2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203.6102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53319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753441</w:t>
            </w:r>
          </w:p>
        </w:tc>
      </w:tr>
      <w:tr w:rsidR="002D51AD" w:rsidRPr="002D51AD" w14:paraId="5EFB5A8F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4D0FC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MLP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24F7B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54.590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FE5F1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80.7022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5D6B9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88873</w:t>
            </w:r>
          </w:p>
        </w:tc>
      </w:tr>
      <w:tr w:rsidR="002D51AD" w:rsidRPr="002D51AD" w14:paraId="5EBF0608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E1A9B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MLP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F9369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75.721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6FA97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230.6778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DFE3B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810041</w:t>
            </w:r>
          </w:p>
        </w:tc>
      </w:tr>
      <w:tr w:rsidR="002D51AD" w:rsidRPr="002D51AD" w14:paraId="79FE61E5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7509F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MLP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CDD4B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81.996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277EB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221.9387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6A540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834332</w:t>
            </w:r>
          </w:p>
        </w:tc>
      </w:tr>
      <w:tr w:rsidR="002D51AD" w:rsidRPr="002D51AD" w14:paraId="3717E8C9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E8062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MLP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0028B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204.431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E919F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253.3968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99FE6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780615</w:t>
            </w:r>
          </w:p>
        </w:tc>
      </w:tr>
      <w:tr w:rsidR="002D51AD" w:rsidRPr="002D51AD" w14:paraId="610B3C37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A43A2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MLP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164CF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21.905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53390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50.4393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AE6F5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959347</w:t>
            </w:r>
          </w:p>
        </w:tc>
      </w:tr>
      <w:tr w:rsidR="002D51AD" w:rsidRPr="002D51AD" w14:paraId="155D0ACC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1E386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MLP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2417A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76.247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6CF31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203.9698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56DAC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838498</w:t>
            </w:r>
          </w:p>
        </w:tc>
      </w:tr>
      <w:tr w:rsidR="002D51AD" w:rsidRPr="002D51AD" w14:paraId="5B49F16F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3E723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MLP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6F7F0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220.362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2A44E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245.4573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CADF3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918385</w:t>
            </w:r>
          </w:p>
        </w:tc>
      </w:tr>
      <w:tr w:rsidR="002D51AD" w:rsidRPr="002D51AD" w14:paraId="0A0CA621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004F8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MLP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B692B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43.525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E96F9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85.0442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C9352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704066</w:t>
            </w:r>
          </w:p>
        </w:tc>
      </w:tr>
      <w:tr w:rsidR="002D51AD" w:rsidRPr="002D51AD" w14:paraId="1C13DAA8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E04B3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MLP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71029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93.392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3B329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247.4376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E72B8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858957</w:t>
            </w:r>
          </w:p>
        </w:tc>
      </w:tr>
      <w:tr w:rsidR="002D51AD" w:rsidRPr="002D51AD" w14:paraId="6EAE6169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82264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MLP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C3B7B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33.178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2BFC4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69.0064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2F2EE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751028</w:t>
            </w:r>
          </w:p>
        </w:tc>
      </w:tr>
      <w:tr w:rsidR="002D51AD" w:rsidRPr="002D51AD" w14:paraId="39CBF1F0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BE7E4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MLP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BDB4A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41.110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867F9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69.8037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24AC9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83664</w:t>
            </w:r>
          </w:p>
        </w:tc>
      </w:tr>
      <w:tr w:rsidR="002D51AD" w:rsidRPr="002D51AD" w14:paraId="0BD1574E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D53C2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MLP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335EE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215.661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8E059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270.1576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FA1DC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505873</w:t>
            </w:r>
          </w:p>
        </w:tc>
      </w:tr>
      <w:tr w:rsidR="002D51AD" w:rsidRPr="002D51AD" w14:paraId="051B0B2E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F11C4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MLP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98284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257.603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0D49A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296.671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348C2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715667</w:t>
            </w:r>
          </w:p>
        </w:tc>
      </w:tr>
      <w:tr w:rsidR="002D51AD" w:rsidRPr="002D51AD" w14:paraId="21779184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888DF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RBF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7D6D1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83.613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8B086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233.221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1C74C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742965</w:t>
            </w:r>
          </w:p>
        </w:tc>
      </w:tr>
      <w:tr w:rsidR="002D51AD" w:rsidRPr="002D51AD" w14:paraId="7491B969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645CE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RBF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0A2F1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54.280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7A662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93.7745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B776F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820005</w:t>
            </w:r>
          </w:p>
        </w:tc>
      </w:tr>
      <w:tr w:rsidR="002D51AD" w:rsidRPr="002D51AD" w14:paraId="00208FFC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2D40E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RBF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DC792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43.577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E0581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212.9047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D3614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830351</w:t>
            </w:r>
          </w:p>
        </w:tc>
      </w:tr>
      <w:tr w:rsidR="002D51AD" w:rsidRPr="002D51AD" w14:paraId="55573700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06D9E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RBF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A33A5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51.153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C22B9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80.7979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B1451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579802</w:t>
            </w:r>
          </w:p>
        </w:tc>
      </w:tr>
      <w:tr w:rsidR="002D51AD" w:rsidRPr="002D51AD" w14:paraId="2098D2BA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5D119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RBF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3543E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42.329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3B626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73.993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F82C6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855718</w:t>
            </w:r>
          </w:p>
        </w:tc>
      </w:tr>
      <w:tr w:rsidR="002D51AD" w:rsidRPr="002D51AD" w14:paraId="3768B990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8F985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RBF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935E4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43.506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525BF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72.3785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049B7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900257</w:t>
            </w:r>
          </w:p>
        </w:tc>
      </w:tr>
      <w:tr w:rsidR="002D51AD" w:rsidRPr="002D51AD" w14:paraId="41A59EA6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3991C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RBF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5B22B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29.885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10426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70.7283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07718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879767</w:t>
            </w:r>
          </w:p>
        </w:tc>
      </w:tr>
      <w:tr w:rsidR="002D51AD" w:rsidRPr="002D51AD" w14:paraId="242ECC7A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4125C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RBF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114E9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58.32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BFF0B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88.5379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6A402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80311</w:t>
            </w:r>
          </w:p>
        </w:tc>
      </w:tr>
      <w:tr w:rsidR="002D51AD" w:rsidRPr="002D51AD" w14:paraId="0DAD7553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71F71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RBF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DF197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37.438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A08E5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69.0885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79FE1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818078</w:t>
            </w:r>
          </w:p>
        </w:tc>
      </w:tr>
      <w:tr w:rsidR="002D51AD" w:rsidRPr="002D51AD" w14:paraId="51C88E32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AAAEC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RBF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BFB4C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42.867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46B19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73.7702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82822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834642</w:t>
            </w:r>
          </w:p>
        </w:tc>
      </w:tr>
      <w:tr w:rsidR="002D51AD" w:rsidRPr="002D51AD" w14:paraId="0294B62A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3F918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RBF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7DAE5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55.42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5607A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208.4045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88720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859551</w:t>
            </w:r>
          </w:p>
        </w:tc>
      </w:tr>
      <w:tr w:rsidR="002D51AD" w:rsidRPr="002D51AD" w14:paraId="3C392DEE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D0D13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RBF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B6500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27.836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E8C57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67.6985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9907F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868803</w:t>
            </w:r>
          </w:p>
        </w:tc>
      </w:tr>
      <w:tr w:rsidR="002D51AD" w:rsidRPr="002D51AD" w14:paraId="41D1D186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3DC79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RBF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E0611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55.271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B9A9B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87.98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31E65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72971</w:t>
            </w:r>
          </w:p>
        </w:tc>
      </w:tr>
      <w:tr w:rsidR="002D51AD" w:rsidRPr="002D51AD" w14:paraId="0EA24478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FCA70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RBF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5EC79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59.259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DCA3B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96.2965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93926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851342</w:t>
            </w:r>
          </w:p>
        </w:tc>
      </w:tr>
      <w:tr w:rsidR="002D51AD" w:rsidRPr="002D51AD" w14:paraId="35B53B6B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96506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RBF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537DA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45.733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C612B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86.4238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26A4F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823136</w:t>
            </w:r>
          </w:p>
        </w:tc>
      </w:tr>
      <w:tr w:rsidR="002D51AD" w:rsidRPr="002D51AD" w14:paraId="322EE893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54A72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RBF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5B156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40.172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0F361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81.7567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AA37F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762889</w:t>
            </w:r>
          </w:p>
        </w:tc>
      </w:tr>
      <w:tr w:rsidR="002D51AD" w:rsidRPr="002D51AD" w14:paraId="723CB4E1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D1409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RBF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685CB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36.964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7A580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58.6364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CD6E4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935984</w:t>
            </w:r>
          </w:p>
        </w:tc>
      </w:tr>
      <w:tr w:rsidR="002D51AD" w:rsidRPr="002D51AD" w14:paraId="2F1B8D44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40397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RBF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A8868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61.931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FBB60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97.444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44AEE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771353</w:t>
            </w:r>
          </w:p>
        </w:tc>
      </w:tr>
      <w:tr w:rsidR="002D51AD" w:rsidRPr="002D51AD" w14:paraId="552C28FD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72678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RBF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BAF58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50.128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2B66F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89.948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8F502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789082</w:t>
            </w:r>
          </w:p>
        </w:tc>
      </w:tr>
      <w:tr w:rsidR="002D51AD" w:rsidRPr="002D51AD" w14:paraId="1A27F858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D54E5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RBF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E86A5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57.229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03D49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215.6805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00977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706224</w:t>
            </w:r>
          </w:p>
        </w:tc>
      </w:tr>
      <w:tr w:rsidR="002D51AD" w:rsidRPr="002D51AD" w14:paraId="3D0146CF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F00D8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RBF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00CC6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63.757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6EB82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213.0716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70757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881643</w:t>
            </w:r>
          </w:p>
        </w:tc>
      </w:tr>
      <w:tr w:rsidR="002D51AD" w:rsidRPr="002D51AD" w14:paraId="27796768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6417F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RBF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BA9B0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36.778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984DA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73.1275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903F4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781717</w:t>
            </w:r>
          </w:p>
        </w:tc>
      </w:tr>
      <w:tr w:rsidR="002D51AD" w:rsidRPr="002D51AD" w14:paraId="3BE2B7B6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0CA5C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RBF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01380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29.709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8D485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71.1569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C9E53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869125</w:t>
            </w:r>
          </w:p>
        </w:tc>
      </w:tr>
      <w:tr w:rsidR="002D51AD" w:rsidRPr="002D51AD" w14:paraId="1043E7F6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E87A1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RBF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5DC0A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38.836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76072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75.307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05685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875032</w:t>
            </w:r>
          </w:p>
        </w:tc>
      </w:tr>
      <w:tr w:rsidR="002D51AD" w:rsidRPr="002D51AD" w14:paraId="5895A3FB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69253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RBF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83858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51.612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658AB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78.6148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FB4BE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795283</w:t>
            </w:r>
          </w:p>
        </w:tc>
      </w:tr>
      <w:tr w:rsidR="002D51AD" w:rsidRPr="002D51AD" w14:paraId="6EB59D1B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0AE8B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RBF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50CF3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58.841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E82E5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99.1415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31911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843254</w:t>
            </w:r>
          </w:p>
        </w:tc>
      </w:tr>
      <w:tr w:rsidR="002D51AD" w:rsidRPr="002D51AD" w14:paraId="5115A96F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8FF48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RBF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64B58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26.634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52ECF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57.6121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B0257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840598</w:t>
            </w:r>
          </w:p>
        </w:tc>
      </w:tr>
      <w:tr w:rsidR="002D51AD" w:rsidRPr="002D51AD" w14:paraId="00746401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1DB78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RBF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D63C3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42.476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8E928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87.3825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517F2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710544</w:t>
            </w:r>
          </w:p>
        </w:tc>
      </w:tr>
      <w:tr w:rsidR="002D51AD" w:rsidRPr="002D51AD" w14:paraId="25860461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D199D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RBF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C45B2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200.436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AA2B4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229.3553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F04C0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677522</w:t>
            </w:r>
          </w:p>
        </w:tc>
      </w:tr>
      <w:tr w:rsidR="002D51AD" w:rsidRPr="002D51AD" w14:paraId="2DD442A3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2D3C8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RBF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371A0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3.996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AFC63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29.3797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9EDCA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931323</w:t>
            </w:r>
          </w:p>
        </w:tc>
      </w:tr>
      <w:tr w:rsidR="002D51AD" w:rsidRPr="002D51AD" w14:paraId="7762952C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D4267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RBF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9456D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41.285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968E6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69.9702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511A4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921905</w:t>
            </w:r>
          </w:p>
        </w:tc>
      </w:tr>
      <w:tr w:rsidR="002D51AD" w:rsidRPr="002D51AD" w14:paraId="21189588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1AC9A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RBF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74DEA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40.712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4C5CD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68.8831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DC91A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782043</w:t>
            </w:r>
          </w:p>
        </w:tc>
      </w:tr>
      <w:tr w:rsidR="002D51AD" w:rsidRPr="002D51AD" w14:paraId="2A1502F1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D46E4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RBF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5736B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37.164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99A7F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68.7338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A330B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782994</w:t>
            </w:r>
          </w:p>
        </w:tc>
      </w:tr>
      <w:tr w:rsidR="002D51AD" w:rsidRPr="002D51AD" w14:paraId="30D6879F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E9825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RBF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F6695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33.13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F433E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64.1681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9524A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922924</w:t>
            </w:r>
          </w:p>
        </w:tc>
      </w:tr>
      <w:tr w:rsidR="002D51AD" w:rsidRPr="002D51AD" w14:paraId="7156AAF8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DB515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RBF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8A3B2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78.473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CBEED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230.8923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67015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768754</w:t>
            </w:r>
          </w:p>
        </w:tc>
      </w:tr>
      <w:tr w:rsidR="002D51AD" w:rsidRPr="002D51AD" w14:paraId="29985070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9E807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RBF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718CE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90.42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F5C85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233.797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9791E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74503</w:t>
            </w:r>
          </w:p>
        </w:tc>
      </w:tr>
      <w:tr w:rsidR="002D51AD" w:rsidRPr="002D51AD" w14:paraId="48F83543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298AD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RBF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80356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33.720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4AF98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71.3819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A219C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808639</w:t>
            </w:r>
          </w:p>
        </w:tc>
      </w:tr>
      <w:tr w:rsidR="002D51AD" w:rsidRPr="002D51AD" w14:paraId="395E1980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03223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RBF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07102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54.922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C4327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96.7903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2FFDA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871257</w:t>
            </w:r>
          </w:p>
        </w:tc>
      </w:tr>
      <w:tr w:rsidR="002D51AD" w:rsidRPr="002D51AD" w14:paraId="79828307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50C07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RBF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B6226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50.33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14470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72.045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CED90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775318</w:t>
            </w:r>
          </w:p>
        </w:tc>
      </w:tr>
      <w:tr w:rsidR="002D51AD" w:rsidRPr="002D51AD" w14:paraId="7B42F24C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99BF5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RBF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0B596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35.563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2FC15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66.4849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9BF76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843777</w:t>
            </w:r>
          </w:p>
        </w:tc>
      </w:tr>
      <w:tr w:rsidR="002D51AD" w:rsidRPr="002D51AD" w14:paraId="641144CA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6451F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RBF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6854F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42.876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519BD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81.9715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33EE9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795573</w:t>
            </w:r>
          </w:p>
        </w:tc>
      </w:tr>
      <w:tr w:rsidR="002D51AD" w:rsidRPr="002D51AD" w14:paraId="764B02C3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8D28D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RBF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2248A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27.575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0C09E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61.77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D1CE9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895073</w:t>
            </w:r>
          </w:p>
        </w:tc>
      </w:tr>
      <w:tr w:rsidR="002D51AD" w:rsidRPr="002D51AD" w14:paraId="168AECB7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5F72A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RBF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7D7B4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36.986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AFF3D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69.1653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5CD1E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743812</w:t>
            </w:r>
          </w:p>
        </w:tc>
      </w:tr>
      <w:tr w:rsidR="002D51AD" w:rsidRPr="002D51AD" w14:paraId="522A4B4F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7E2C6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RBF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3ABE8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68.757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6C54A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204.0289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B034D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854152</w:t>
            </w:r>
          </w:p>
        </w:tc>
      </w:tr>
      <w:tr w:rsidR="002D51AD" w:rsidRPr="002D51AD" w14:paraId="798747C8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7F839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RBF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A67CA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62.000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C9C5B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97.4827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0422B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784401</w:t>
            </w:r>
          </w:p>
        </w:tc>
      </w:tr>
      <w:tr w:rsidR="002D51AD" w:rsidRPr="002D51AD" w14:paraId="7EEACD13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9AD87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RBF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30736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76.689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85D10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222.8623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C558D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717401</w:t>
            </w:r>
          </w:p>
        </w:tc>
      </w:tr>
      <w:tr w:rsidR="002D51AD" w:rsidRPr="002D51AD" w14:paraId="5CEB15A7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A3D5A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RBF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06B74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59.618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71F19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206.0398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9CAEF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759635</w:t>
            </w:r>
          </w:p>
        </w:tc>
      </w:tr>
      <w:tr w:rsidR="002D51AD" w:rsidRPr="002D51AD" w14:paraId="3F83BA4A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A97FC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RBF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5831A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51.393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34D25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77.5788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FBA88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911078</w:t>
            </w:r>
          </w:p>
        </w:tc>
      </w:tr>
      <w:tr w:rsidR="002D51AD" w:rsidRPr="002D51AD" w14:paraId="28AE5C52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E7C47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RBF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29000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54.74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B3287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200.9931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D1CFF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818175</w:t>
            </w:r>
          </w:p>
        </w:tc>
      </w:tr>
      <w:tr w:rsidR="002D51AD" w:rsidRPr="002D51AD" w14:paraId="1D157BB2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88F07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RBF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3E631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41.637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2E029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72.916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77D0F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801914</w:t>
            </w:r>
          </w:p>
        </w:tc>
      </w:tr>
      <w:tr w:rsidR="002D51AD" w:rsidRPr="002D51AD" w14:paraId="561BB3C0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72DEF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RBF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A1499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53.442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50533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98.3745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8EBD3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813678</w:t>
            </w:r>
          </w:p>
        </w:tc>
      </w:tr>
      <w:tr w:rsidR="002D51AD" w:rsidRPr="002D51AD" w14:paraId="3A6D69E0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BAC21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RBF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776F5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62.207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B7058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96.0599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C5249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836618</w:t>
            </w:r>
          </w:p>
        </w:tc>
      </w:tr>
      <w:tr w:rsidR="002D51AD" w:rsidRPr="002D51AD" w14:paraId="31E7ADA7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3886D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RBF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56D1A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61.372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75E6D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99.8997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BAE39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812045</w:t>
            </w:r>
          </w:p>
        </w:tc>
      </w:tr>
      <w:tr w:rsidR="002D51AD" w:rsidRPr="002D51AD" w14:paraId="2D70070C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DBD8E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RBF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DBAEA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70.637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88409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99.1354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97DE8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762521</w:t>
            </w:r>
          </w:p>
        </w:tc>
      </w:tr>
      <w:tr w:rsidR="002D51AD" w:rsidRPr="002D51AD" w14:paraId="0D932A1F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B2210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RBF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69D53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53.532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E4702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87.0526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90DCD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690971</w:t>
            </w:r>
          </w:p>
        </w:tc>
      </w:tr>
      <w:tr w:rsidR="002D51AD" w:rsidRPr="002D51AD" w14:paraId="100DDEA3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3A706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RBF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B8120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44.577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56A56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81.9399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1A683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892574</w:t>
            </w:r>
          </w:p>
        </w:tc>
      </w:tr>
      <w:tr w:rsidR="002D51AD" w:rsidRPr="002D51AD" w14:paraId="3D31E997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2CE08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RBF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6F94C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29.350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6C422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66.7908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F0E3C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908665</w:t>
            </w:r>
          </w:p>
        </w:tc>
      </w:tr>
      <w:tr w:rsidR="002D51AD" w:rsidRPr="002D51AD" w14:paraId="76A2F89A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B1EDF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RBF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C22C1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50.948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E4CD5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83.4863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64BB3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77557</w:t>
            </w:r>
          </w:p>
        </w:tc>
      </w:tr>
      <w:tr w:rsidR="002D51AD" w:rsidRPr="002D51AD" w14:paraId="4F80EB0E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81F55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RBF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6F597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43.375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88967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82.2115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3C7B3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812386</w:t>
            </w:r>
          </w:p>
        </w:tc>
      </w:tr>
      <w:tr w:rsidR="002D51AD" w:rsidRPr="002D51AD" w14:paraId="30494284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64770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RBF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F54E1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1.115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7F044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32.3554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DC487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909606</w:t>
            </w:r>
          </w:p>
        </w:tc>
      </w:tr>
      <w:tr w:rsidR="002D51AD" w:rsidRPr="002D51AD" w14:paraId="05B8F931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982C5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RBF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A779E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16.252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B96C8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59.9406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22F2F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929833</w:t>
            </w:r>
          </w:p>
        </w:tc>
      </w:tr>
      <w:tr w:rsidR="002D51AD" w:rsidRPr="002D51AD" w14:paraId="754420B8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C7B7C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RBF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9FDBE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50.399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8369D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96.5136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FC20C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812119</w:t>
            </w:r>
          </w:p>
        </w:tc>
      </w:tr>
      <w:tr w:rsidR="002D51AD" w:rsidRPr="002D51AD" w14:paraId="3C54B5AD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8354B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RBF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1613A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42.12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BC5E2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68.2098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55CC4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870993</w:t>
            </w:r>
          </w:p>
        </w:tc>
      </w:tr>
      <w:tr w:rsidR="002D51AD" w:rsidRPr="002D51AD" w14:paraId="14E5B89D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A8BF6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RBF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8153D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33.320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399D5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65.6612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4D96C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743889</w:t>
            </w:r>
          </w:p>
        </w:tc>
      </w:tr>
      <w:tr w:rsidR="002D51AD" w:rsidRPr="002D51AD" w14:paraId="1A0CDAE0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8113D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RBF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A1F76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48.69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5C496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70.7859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FD35F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844676</w:t>
            </w:r>
          </w:p>
        </w:tc>
      </w:tr>
      <w:tr w:rsidR="002D51AD" w:rsidRPr="002D51AD" w14:paraId="082F1CFD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58469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RBF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5A375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77.790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CAE53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215.8261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D9C39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755023</w:t>
            </w:r>
          </w:p>
        </w:tc>
      </w:tr>
      <w:tr w:rsidR="002D51AD" w:rsidRPr="002D51AD" w14:paraId="732C133E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7D288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RBF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45CDD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50.937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B3945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81.0354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D308B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808973</w:t>
            </w:r>
          </w:p>
        </w:tc>
      </w:tr>
      <w:tr w:rsidR="002D51AD" w:rsidRPr="002D51AD" w14:paraId="7704C6CC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B2E0D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RBF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2A4BA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81.379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66517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239.2106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F8EC3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597383</w:t>
            </w:r>
          </w:p>
        </w:tc>
      </w:tr>
      <w:tr w:rsidR="002D51AD" w:rsidRPr="002D51AD" w14:paraId="7457B99A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B78F9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RBF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C9B7C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25.998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5B246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58.3065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21E0E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885233</w:t>
            </w:r>
          </w:p>
        </w:tc>
      </w:tr>
      <w:tr w:rsidR="002D51AD" w:rsidRPr="002D51AD" w14:paraId="5C73DAC2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843D3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RBF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EF1A8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59.14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9AB79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207.9001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05543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79668</w:t>
            </w:r>
          </w:p>
        </w:tc>
      </w:tr>
      <w:tr w:rsidR="002D51AD" w:rsidRPr="002D51AD" w14:paraId="0A418306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C2236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RBF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9545F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68.70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6A9C9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209.1337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A44E3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734244</w:t>
            </w:r>
          </w:p>
        </w:tc>
      </w:tr>
      <w:tr w:rsidR="002D51AD" w:rsidRPr="002D51AD" w14:paraId="0916925B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C2665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RBF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9A06C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50.680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C1DC2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80.0562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85E4E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913315</w:t>
            </w:r>
          </w:p>
        </w:tc>
      </w:tr>
      <w:tr w:rsidR="002D51AD" w:rsidRPr="002D51AD" w14:paraId="074FEF0A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9737E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RBF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078B9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30.66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423C7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68.7718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815FB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834703</w:t>
            </w:r>
          </w:p>
        </w:tc>
      </w:tr>
      <w:tr w:rsidR="002D51AD" w:rsidRPr="002D51AD" w14:paraId="3BF1AC58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21698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RBF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99565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76.339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504CF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211.3994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9A4BD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845549</w:t>
            </w:r>
          </w:p>
        </w:tc>
      </w:tr>
      <w:tr w:rsidR="002D51AD" w:rsidRPr="002D51AD" w14:paraId="2088EB33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D82F6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RBF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5ECCA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30.125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9B78F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64.8486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4DDAC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855814</w:t>
            </w:r>
          </w:p>
        </w:tc>
      </w:tr>
      <w:tr w:rsidR="002D51AD" w:rsidRPr="002D51AD" w14:paraId="66344EF9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3C397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RBF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35D4E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58.380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F774A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94.6542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E5374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82766</w:t>
            </w:r>
          </w:p>
        </w:tc>
      </w:tr>
      <w:tr w:rsidR="002D51AD" w:rsidRPr="002D51AD" w14:paraId="3DFE43D0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68B62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RBF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E2223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49.73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09C84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87.2562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DD702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688145</w:t>
            </w:r>
          </w:p>
        </w:tc>
      </w:tr>
      <w:tr w:rsidR="002D51AD" w:rsidRPr="002D51AD" w14:paraId="57B0C40A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C6577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RBF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D7D70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55.823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23183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96.5279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EFB6F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806485</w:t>
            </w:r>
          </w:p>
        </w:tc>
      </w:tr>
      <w:tr w:rsidR="002D51AD" w:rsidRPr="002D51AD" w14:paraId="4AE112A0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D90FF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RBF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0468D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35.563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F66BD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72.8242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807D4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850478</w:t>
            </w:r>
          </w:p>
        </w:tc>
      </w:tr>
      <w:tr w:rsidR="002D51AD" w:rsidRPr="002D51AD" w14:paraId="257B3EA0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47053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RBF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5DEB7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18.506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E0604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50.6716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183D4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892534</w:t>
            </w:r>
          </w:p>
        </w:tc>
      </w:tr>
      <w:tr w:rsidR="002D51AD" w:rsidRPr="002D51AD" w14:paraId="2FE00CB4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E351A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RBF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7EA09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63.79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A0899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92.0888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038CE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85329</w:t>
            </w:r>
          </w:p>
        </w:tc>
      </w:tr>
      <w:tr w:rsidR="002D51AD" w:rsidRPr="002D51AD" w14:paraId="70DC30B1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43560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RBF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07180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62.870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F1C3B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206.0287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49747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677389</w:t>
            </w:r>
          </w:p>
        </w:tc>
      </w:tr>
      <w:tr w:rsidR="002D51AD" w:rsidRPr="002D51AD" w14:paraId="1EB683E2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4F574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RBF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951F5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53.224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A16A4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83.6246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83D5A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827782</w:t>
            </w:r>
          </w:p>
        </w:tc>
      </w:tr>
      <w:tr w:rsidR="002D51AD" w:rsidRPr="002D51AD" w14:paraId="20B2295E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E34F0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RBF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1D218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69.81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5ED09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207.3453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78B27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768112</w:t>
            </w:r>
          </w:p>
        </w:tc>
      </w:tr>
      <w:tr w:rsidR="002D51AD" w:rsidRPr="002D51AD" w14:paraId="2C1D31E4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9B896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RBF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B5099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48.890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FCC08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78.6115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48D4A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838454</w:t>
            </w:r>
          </w:p>
        </w:tc>
      </w:tr>
      <w:tr w:rsidR="002D51AD" w:rsidRPr="002D51AD" w14:paraId="34239C4C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FC1C8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RBF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9FA36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51.527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0BA76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77.2087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4C202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8991</w:t>
            </w:r>
          </w:p>
        </w:tc>
      </w:tr>
      <w:tr w:rsidR="002D51AD" w:rsidRPr="002D51AD" w14:paraId="4579BDAD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FD3B8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RBF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A17F5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17.394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5CAE1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52.5232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B3194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75611</w:t>
            </w:r>
          </w:p>
        </w:tc>
      </w:tr>
      <w:tr w:rsidR="002D51AD" w:rsidRPr="002D51AD" w14:paraId="4B32EBFD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E778D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RBF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D5708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43.754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09C94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74.0319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5A334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882123</w:t>
            </w:r>
          </w:p>
        </w:tc>
      </w:tr>
      <w:tr w:rsidR="002D51AD" w:rsidRPr="002D51AD" w14:paraId="4BEF5978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42A8A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RBF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0E3F8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7.528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69A67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57.072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71F79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81195</w:t>
            </w:r>
          </w:p>
        </w:tc>
      </w:tr>
      <w:tr w:rsidR="002D51AD" w:rsidRPr="002D51AD" w14:paraId="520D214E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83BBE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RBF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8B81F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89.937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C5DC5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224.5631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3F290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831525</w:t>
            </w:r>
          </w:p>
        </w:tc>
      </w:tr>
      <w:tr w:rsidR="002D51AD" w:rsidRPr="002D51AD" w14:paraId="77B0C2DC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38081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RBF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5C687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50.345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E17EF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90.7095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DE5AB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783228</w:t>
            </w:r>
          </w:p>
        </w:tc>
      </w:tr>
      <w:tr w:rsidR="002D51AD" w:rsidRPr="002D51AD" w14:paraId="3A84E105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067EF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RBF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018F7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24.293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A66BE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53.913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657D8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949476</w:t>
            </w:r>
          </w:p>
        </w:tc>
      </w:tr>
      <w:tr w:rsidR="002D51AD" w:rsidRPr="002D51AD" w14:paraId="0661F6F9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957B5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RBF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67AE4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68.004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5693F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93.4269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D6D2C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85032</w:t>
            </w:r>
          </w:p>
        </w:tc>
      </w:tr>
      <w:tr w:rsidR="002D51AD" w:rsidRPr="002D51AD" w14:paraId="4F5B5DBC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C5498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RBF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63684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23.381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643FC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59.9852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1AC4A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923831</w:t>
            </w:r>
          </w:p>
        </w:tc>
      </w:tr>
      <w:tr w:rsidR="002D51AD" w:rsidRPr="002D51AD" w14:paraId="774A279F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7E0BE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RBF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5C4FF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45.503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33ABD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82.8422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79CE1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692957</w:t>
            </w:r>
          </w:p>
        </w:tc>
      </w:tr>
      <w:tr w:rsidR="002D51AD" w:rsidRPr="002D51AD" w14:paraId="2B72EFE8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EEE54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RBF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9F82F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53.372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32407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85.3318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2AD65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851531</w:t>
            </w:r>
          </w:p>
        </w:tc>
      </w:tr>
      <w:tr w:rsidR="002D51AD" w:rsidRPr="002D51AD" w14:paraId="4704E919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A668D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RBF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D362B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50.002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3EEB4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90.8469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DECDF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69351</w:t>
            </w:r>
          </w:p>
        </w:tc>
      </w:tr>
      <w:tr w:rsidR="002D51AD" w:rsidRPr="002D51AD" w14:paraId="6C970C50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F45DE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RBF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80AB3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34.213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F3F94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67.6947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8FDA3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835008</w:t>
            </w:r>
          </w:p>
        </w:tc>
      </w:tr>
      <w:tr w:rsidR="002D51AD" w:rsidRPr="002D51AD" w14:paraId="712B3781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03871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RBF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25018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87.887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78B1A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233.8888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9C9B0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529072</w:t>
            </w:r>
          </w:p>
        </w:tc>
      </w:tr>
      <w:tr w:rsidR="002D51AD" w:rsidRPr="002D51AD" w14:paraId="7134E210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D5683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RBF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CA2CE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36.444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E69B1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81.0933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E2D84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734279</w:t>
            </w:r>
          </w:p>
        </w:tc>
      </w:tr>
      <w:tr w:rsidR="002D51AD" w:rsidRPr="002D51AD" w14:paraId="2C7BC31A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17A19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E-B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5D558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83.279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656A6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226.4269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CF7D0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760125</w:t>
            </w:r>
          </w:p>
        </w:tc>
      </w:tr>
      <w:tr w:rsidR="002D51AD" w:rsidRPr="002D51AD" w14:paraId="68AA87DD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87C70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E-B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A8CCF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58.738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8BCE9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97.9632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C20FF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811211</w:t>
            </w:r>
          </w:p>
        </w:tc>
      </w:tr>
      <w:tr w:rsidR="002D51AD" w:rsidRPr="002D51AD" w14:paraId="68A6A076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B1016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E-B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4FDED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38.981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E3028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95.5484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BB0B3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85706</w:t>
            </w:r>
          </w:p>
        </w:tc>
      </w:tr>
      <w:tr w:rsidR="002D51AD" w:rsidRPr="002D51AD" w14:paraId="3EC6C157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6BC1C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E-B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B77EF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57.42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4C5AB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84.4039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EC20A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566074</w:t>
            </w:r>
          </w:p>
        </w:tc>
      </w:tr>
      <w:tr w:rsidR="002D51AD" w:rsidRPr="002D51AD" w14:paraId="494F59AF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3F9EC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E-B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7D256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53.107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D13E5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82.1446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D58AB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842777</w:t>
            </w:r>
          </w:p>
        </w:tc>
      </w:tr>
      <w:tr w:rsidR="002D51AD" w:rsidRPr="002D51AD" w14:paraId="4A9A1D82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065F2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E-B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3B773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35.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19C02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66.1241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49E4F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909051</w:t>
            </w:r>
          </w:p>
        </w:tc>
      </w:tr>
      <w:tr w:rsidR="002D51AD" w:rsidRPr="002D51AD" w14:paraId="0B6B2A2A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AD1C8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E-B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E990F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25.85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29F27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66.0372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27910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883882</w:t>
            </w:r>
          </w:p>
        </w:tc>
      </w:tr>
      <w:tr w:rsidR="002D51AD" w:rsidRPr="002D51AD" w14:paraId="037CC6EF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D4E72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E-B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7464E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53.975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0DE7A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85.6232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BC0B5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806269</w:t>
            </w:r>
          </w:p>
        </w:tc>
      </w:tr>
      <w:tr w:rsidR="002D51AD" w:rsidRPr="002D51AD" w14:paraId="7A324395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876DE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E-B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51DC1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32.820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35FA9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62.7451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9EC12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830713</w:t>
            </w:r>
          </w:p>
        </w:tc>
      </w:tr>
      <w:tr w:rsidR="002D51AD" w:rsidRPr="002D51AD" w14:paraId="734F43AE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7A230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E-B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5FD67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52.097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73CE6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82.3546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2792C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809535</w:t>
            </w:r>
          </w:p>
        </w:tc>
      </w:tr>
      <w:tr w:rsidR="002D51AD" w:rsidRPr="002D51AD" w14:paraId="0B5B51C8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45AFA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E-B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310E5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52.352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C067F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97.8197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ED76D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870155</w:t>
            </w:r>
          </w:p>
        </w:tc>
      </w:tr>
      <w:tr w:rsidR="002D51AD" w:rsidRPr="002D51AD" w14:paraId="7E59DC51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D2FAF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E-B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B3819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32.666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3E3A9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72.5216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FBB86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861593</w:t>
            </w:r>
          </w:p>
        </w:tc>
      </w:tr>
      <w:tr w:rsidR="002D51AD" w:rsidRPr="002D51AD" w14:paraId="74A4667F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60B0E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E-B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30D33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52.611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E33B2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79.918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6270A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734378</w:t>
            </w:r>
          </w:p>
        </w:tc>
      </w:tr>
      <w:tr w:rsidR="002D51AD" w:rsidRPr="002D51AD" w14:paraId="3738B905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D1B5C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E-B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F70C3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57.128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5C899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91.2173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18ADA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858173</w:t>
            </w:r>
          </w:p>
        </w:tc>
      </w:tr>
      <w:tr w:rsidR="002D51AD" w:rsidRPr="002D51AD" w14:paraId="6F33CD57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EB6E8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E-B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B9DB3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51.646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DB770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87.7465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5EDE2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821321</w:t>
            </w:r>
          </w:p>
        </w:tc>
      </w:tr>
      <w:tr w:rsidR="002D51AD" w:rsidRPr="002D51AD" w14:paraId="3438E71B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9856E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E-B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0AC7E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56.229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64E50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89.5207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F7505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739623</w:t>
            </w:r>
          </w:p>
        </w:tc>
      </w:tr>
      <w:tr w:rsidR="002D51AD" w:rsidRPr="002D51AD" w14:paraId="1C959842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6C9AF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E-B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3EE01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34.454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E7560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58.9776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932FA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93652</w:t>
            </w:r>
          </w:p>
        </w:tc>
      </w:tr>
      <w:tr w:rsidR="002D51AD" w:rsidRPr="002D51AD" w14:paraId="38E6CFC3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EE3FC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E-B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D0361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56.885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768FE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89.8088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9DB82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789772</w:t>
            </w:r>
          </w:p>
        </w:tc>
      </w:tr>
      <w:tr w:rsidR="002D51AD" w:rsidRPr="002D51AD" w14:paraId="118AB40D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D34E6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E-B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312DA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51.125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710FC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89.4081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6C119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793575</w:t>
            </w:r>
          </w:p>
        </w:tc>
      </w:tr>
      <w:tr w:rsidR="002D51AD" w:rsidRPr="002D51AD" w14:paraId="24C3C882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A13A4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E-B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047E8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37.70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35424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94.9087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B27D3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727458</w:t>
            </w:r>
          </w:p>
        </w:tc>
      </w:tr>
      <w:tr w:rsidR="002D51AD" w:rsidRPr="002D51AD" w14:paraId="5AAB6EC2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FEAA3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E-B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926A9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67.307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D0B1E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221.0777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4CBCD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877</w:t>
            </w:r>
          </w:p>
        </w:tc>
      </w:tr>
      <w:tr w:rsidR="002D51AD" w:rsidRPr="002D51AD" w14:paraId="30A2962B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4E8E8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E-B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803B9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36.233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37200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70.8039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68615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787356</w:t>
            </w:r>
          </w:p>
        </w:tc>
      </w:tr>
      <w:tr w:rsidR="002D51AD" w:rsidRPr="002D51AD" w14:paraId="401352B1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7AE7C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E-B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DB418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28.677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2EFE1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70.656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24524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873827</w:t>
            </w:r>
          </w:p>
        </w:tc>
      </w:tr>
      <w:tr w:rsidR="002D51AD" w:rsidRPr="002D51AD" w14:paraId="31BB8BE9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81742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E-B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11958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38.054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5FAB2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76.1757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F311A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874227</w:t>
            </w:r>
          </w:p>
        </w:tc>
      </w:tr>
      <w:tr w:rsidR="002D51AD" w:rsidRPr="002D51AD" w14:paraId="4E154709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33ED8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E-B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E85BD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54.163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D7004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83.4862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39A5B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783918</w:t>
            </w:r>
          </w:p>
        </w:tc>
      </w:tr>
      <w:tr w:rsidR="002D51AD" w:rsidRPr="002D51AD" w14:paraId="54674A68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30408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E-B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E5FA1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54.824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6A38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93.3933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57DC9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844108</w:t>
            </w:r>
          </w:p>
        </w:tc>
      </w:tr>
      <w:tr w:rsidR="002D51AD" w:rsidRPr="002D51AD" w14:paraId="145B6663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E4F13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E-B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C56D4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36.87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BF56F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64.7964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F4FF6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832547</w:t>
            </w:r>
          </w:p>
        </w:tc>
      </w:tr>
      <w:tr w:rsidR="002D51AD" w:rsidRPr="002D51AD" w14:paraId="53722F8B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3AB86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E-B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7F911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58.559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ABC4C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200.0827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2DFD9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671116</w:t>
            </w:r>
          </w:p>
        </w:tc>
      </w:tr>
      <w:tr w:rsidR="002D51AD" w:rsidRPr="002D51AD" w14:paraId="6A7C2AB5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6CBAC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E-B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08011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92.582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DEC4F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218.3656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5D8D4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707427</w:t>
            </w:r>
          </w:p>
        </w:tc>
      </w:tr>
      <w:tr w:rsidR="002D51AD" w:rsidRPr="002D51AD" w14:paraId="30C51C91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F5EF6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E-B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ACADA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2.40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4CB9C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27.7135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B33F6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934456</w:t>
            </w:r>
          </w:p>
        </w:tc>
      </w:tr>
      <w:tr w:rsidR="002D51AD" w:rsidRPr="002D51AD" w14:paraId="5FC52612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5A2FF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E-B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ACC94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32.205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72F98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70.6688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01F15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927864</w:t>
            </w:r>
          </w:p>
        </w:tc>
      </w:tr>
      <w:tr w:rsidR="002D51AD" w:rsidRPr="002D51AD" w14:paraId="3CB78B6D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25848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E-B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19088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40.915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28B18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68.9344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5908E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777631</w:t>
            </w:r>
          </w:p>
        </w:tc>
      </w:tr>
      <w:tr w:rsidR="002D51AD" w:rsidRPr="002D51AD" w14:paraId="44A7217D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CA764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E-B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E9C84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36.333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75116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65.9878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EB373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789646</w:t>
            </w:r>
          </w:p>
        </w:tc>
      </w:tr>
      <w:tr w:rsidR="002D51AD" w:rsidRPr="002D51AD" w14:paraId="2DBFFDB7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C82AA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E-B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D8DD3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33.357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697DE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64.0796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07833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922245</w:t>
            </w:r>
          </w:p>
        </w:tc>
      </w:tr>
      <w:tr w:rsidR="002D51AD" w:rsidRPr="002D51AD" w14:paraId="0EECA49D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5305F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E-B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D6CA6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82.772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E08B9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231.2405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5B5CF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76968</w:t>
            </w:r>
          </w:p>
        </w:tc>
      </w:tr>
      <w:tr w:rsidR="002D51AD" w:rsidRPr="002D51AD" w14:paraId="541A92A5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3C96B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E-B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2D20F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95.990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1482B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236.992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D678F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744964</w:t>
            </w:r>
          </w:p>
        </w:tc>
      </w:tr>
      <w:tr w:rsidR="002D51AD" w:rsidRPr="002D51AD" w14:paraId="2CDE9BB6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8988A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E-B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09C62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37.614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C2290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74.0405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DB326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810837</w:t>
            </w:r>
          </w:p>
        </w:tc>
      </w:tr>
      <w:tr w:rsidR="002D51AD" w:rsidRPr="002D51AD" w14:paraId="43D5DD74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865F6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E-B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C8E32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43.959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7E982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89.4716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35739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870914</w:t>
            </w:r>
          </w:p>
        </w:tc>
      </w:tr>
      <w:tr w:rsidR="002D51AD" w:rsidRPr="002D51AD" w14:paraId="24E8A831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D8A5F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E-B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26501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48.718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9D95E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72.3549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0A7F8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771355</w:t>
            </w:r>
          </w:p>
        </w:tc>
      </w:tr>
      <w:tr w:rsidR="002D51AD" w:rsidRPr="002D51AD" w14:paraId="658DBFAF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92424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E-B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C1F5F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34.886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C2C06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68.0054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BE6B1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839248</w:t>
            </w:r>
          </w:p>
        </w:tc>
      </w:tr>
      <w:tr w:rsidR="002D51AD" w:rsidRPr="002D51AD" w14:paraId="3A9F2A00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F7CF0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E-B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8A6EE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50.769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8C497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93.0609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1D257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771416</w:t>
            </w:r>
          </w:p>
        </w:tc>
      </w:tr>
      <w:tr w:rsidR="002D51AD" w:rsidRPr="002D51AD" w14:paraId="10CA9147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B060A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E-B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35E6A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26.505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9C581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59.9068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4B9D9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898655</w:t>
            </w:r>
          </w:p>
        </w:tc>
      </w:tr>
      <w:tr w:rsidR="002D51AD" w:rsidRPr="002D51AD" w14:paraId="4D5B2F40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4034B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E-B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F3E6B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29.427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A7778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61.363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89E3C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76353</w:t>
            </w:r>
          </w:p>
        </w:tc>
      </w:tr>
      <w:tr w:rsidR="002D51AD" w:rsidRPr="002D51AD" w14:paraId="75EF5F81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080B8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E-B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6DDD8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68.647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9A0DB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203.2126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F8ADE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855768</w:t>
            </w:r>
          </w:p>
        </w:tc>
      </w:tr>
      <w:tr w:rsidR="002D51AD" w:rsidRPr="002D51AD" w14:paraId="7DAF78C3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FD79D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E-B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F96B2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56.27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523D2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98.9763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31953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776954</w:t>
            </w:r>
          </w:p>
        </w:tc>
      </w:tr>
      <w:tr w:rsidR="002D51AD" w:rsidRPr="002D51AD" w14:paraId="25AE0B38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8DB75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E-B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7F2D8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73.366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C0C0D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215.7703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00D60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732595</w:t>
            </w:r>
          </w:p>
        </w:tc>
      </w:tr>
      <w:tr w:rsidR="002D51AD" w:rsidRPr="002D51AD" w14:paraId="29CB2373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13A0A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E-B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C4B2D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57.817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CEA5E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200.3769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1D593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777714</w:t>
            </w:r>
          </w:p>
        </w:tc>
      </w:tr>
      <w:tr w:rsidR="002D51AD" w:rsidRPr="002D51AD" w14:paraId="24FD013A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BAB58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E-B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9547E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52.794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B33A0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99.1369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139A3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900538</w:t>
            </w:r>
          </w:p>
        </w:tc>
      </w:tr>
      <w:tr w:rsidR="002D51AD" w:rsidRPr="002D51AD" w14:paraId="1D30D046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4CDD6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E-B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95453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46.306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4B5DC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94.6961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F9E83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819759</w:t>
            </w:r>
          </w:p>
        </w:tc>
      </w:tr>
      <w:tr w:rsidR="002D51AD" w:rsidRPr="002D51AD" w14:paraId="6958889D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2C83F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E-B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90948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35.834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5D451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65.4279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39644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814491</w:t>
            </w:r>
          </w:p>
        </w:tc>
      </w:tr>
      <w:tr w:rsidR="002D51AD" w:rsidRPr="002D51AD" w14:paraId="01FB77DE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DEE0B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E-B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1CAE6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48.606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1CE85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93.467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B9477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811268</w:t>
            </w:r>
          </w:p>
        </w:tc>
      </w:tr>
      <w:tr w:rsidR="002D51AD" w:rsidRPr="002D51AD" w14:paraId="04EE1D24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242F0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E-B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EA903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64.462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6AEEE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209.4214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46B1C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817501</w:t>
            </w:r>
          </w:p>
        </w:tc>
      </w:tr>
      <w:tr w:rsidR="002D51AD" w:rsidRPr="002D51AD" w14:paraId="0610FCC4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0AD3E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E-B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30215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66.508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3C24F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208.0148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E730F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800263</w:t>
            </w:r>
          </w:p>
        </w:tc>
      </w:tr>
      <w:tr w:rsidR="002D51AD" w:rsidRPr="002D51AD" w14:paraId="2AF44A2B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D9769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E-B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6776E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60.745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07A18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93.2639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941F7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769775</w:t>
            </w:r>
          </w:p>
        </w:tc>
      </w:tr>
      <w:tr w:rsidR="002D51AD" w:rsidRPr="002D51AD" w14:paraId="74130CED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E1841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E-B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55E24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52.201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94D8A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82.9039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A3A80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707946</w:t>
            </w:r>
          </w:p>
        </w:tc>
      </w:tr>
      <w:tr w:rsidR="002D51AD" w:rsidRPr="002D51AD" w14:paraId="0168DD8B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3C46E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E-B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36BD4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47.083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C82E1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85.9628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0C380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888372</w:t>
            </w:r>
          </w:p>
        </w:tc>
      </w:tr>
      <w:tr w:rsidR="002D51AD" w:rsidRPr="002D51AD" w14:paraId="59E76636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7E162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E-B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E35CE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25.628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316F0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64.7244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96513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914783</w:t>
            </w:r>
          </w:p>
        </w:tc>
      </w:tr>
      <w:tr w:rsidR="002D51AD" w:rsidRPr="002D51AD" w14:paraId="0BD8EAE7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91D6E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E-B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AC973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53.759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EF500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86.1348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573D0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769928</w:t>
            </w:r>
          </w:p>
        </w:tc>
      </w:tr>
      <w:tr w:rsidR="002D51AD" w:rsidRPr="002D51AD" w14:paraId="6D98ECFB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84875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E-B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06E40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46.104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23422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84.4388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3336F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808546</w:t>
            </w:r>
          </w:p>
        </w:tc>
      </w:tr>
      <w:tr w:rsidR="002D51AD" w:rsidRPr="002D51AD" w14:paraId="0C6BF85F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85A36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E-B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99B5E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99.5798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A1F25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34.1271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DFEFC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918512</w:t>
            </w:r>
          </w:p>
        </w:tc>
      </w:tr>
      <w:tr w:rsidR="002D51AD" w:rsidRPr="002D51AD" w14:paraId="303DD82A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3FA6D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E-B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AFDFD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23.746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EBD50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82.1538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D5975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911804</w:t>
            </w:r>
          </w:p>
        </w:tc>
      </w:tr>
      <w:tr w:rsidR="002D51AD" w:rsidRPr="002D51AD" w14:paraId="33B6E04A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A8412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E-B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984F2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49.79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E3305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93.9552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D81BC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815593</w:t>
            </w:r>
          </w:p>
        </w:tc>
      </w:tr>
      <w:tr w:rsidR="002D51AD" w:rsidRPr="002D51AD" w14:paraId="715620CB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74C4E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E-B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70282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40.408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81B95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71.2181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601F7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860484</w:t>
            </w:r>
          </w:p>
        </w:tc>
      </w:tr>
      <w:tr w:rsidR="002D51AD" w:rsidRPr="002D51AD" w14:paraId="3C0EDA1C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4F134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E-B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60944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32.943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E6A72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63.8346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E1EC2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750176</w:t>
            </w:r>
          </w:p>
        </w:tc>
      </w:tr>
      <w:tr w:rsidR="002D51AD" w:rsidRPr="002D51AD" w14:paraId="64AA7238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231A6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E-B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7801A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44.848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A3446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65.7402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15443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857833</w:t>
            </w:r>
          </w:p>
        </w:tc>
      </w:tr>
      <w:tr w:rsidR="002D51AD" w:rsidRPr="002D51AD" w14:paraId="2D2B79A4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CAD0D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E-B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7BC58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82.062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12FBF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223.981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19EF3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737045</w:t>
            </w:r>
          </w:p>
        </w:tc>
      </w:tr>
      <w:tr w:rsidR="002D51AD" w:rsidRPr="002D51AD" w14:paraId="4E0C01B9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6463E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E-B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1A52B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38.115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A4B26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66.9749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43617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834598</w:t>
            </w:r>
          </w:p>
        </w:tc>
      </w:tr>
      <w:tr w:rsidR="002D51AD" w:rsidRPr="002D51AD" w14:paraId="74B337A0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AE93A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E-B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239CC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82.596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03E40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228.1908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A8DEB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618374</w:t>
            </w:r>
          </w:p>
        </w:tc>
      </w:tr>
      <w:tr w:rsidR="002D51AD" w:rsidRPr="002D51AD" w14:paraId="016383E3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9EB5D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E-B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71A89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35.119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1EC1D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64.8735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8E059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87525</w:t>
            </w:r>
          </w:p>
        </w:tc>
      </w:tr>
      <w:tr w:rsidR="002D51AD" w:rsidRPr="002D51AD" w14:paraId="49DCB23C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74EDD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E-B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9655B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55.942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216AB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203.3862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32A5A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800791</w:t>
            </w:r>
          </w:p>
        </w:tc>
      </w:tr>
      <w:tr w:rsidR="002D51AD" w:rsidRPr="002D51AD" w14:paraId="715AA24E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E853C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E-B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A15AD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70.254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E879C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205.8841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FFB5B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742724</w:t>
            </w:r>
          </w:p>
        </w:tc>
      </w:tr>
      <w:tr w:rsidR="002D51AD" w:rsidRPr="002D51AD" w14:paraId="02B84CAE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178C8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E-B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3609A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45.869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DECE1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75.8282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52D50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913357</w:t>
            </w:r>
          </w:p>
        </w:tc>
      </w:tr>
      <w:tr w:rsidR="002D51AD" w:rsidRPr="002D51AD" w14:paraId="6D156279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25100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E-B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A6A23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39.862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671F1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79.9638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C8BA1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807157</w:t>
            </w:r>
          </w:p>
        </w:tc>
      </w:tr>
      <w:tr w:rsidR="002D51AD" w:rsidRPr="002D51AD" w14:paraId="210C09B6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FA4A1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E-B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BAB41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70.739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58C45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207.0985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59183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850856</w:t>
            </w:r>
          </w:p>
        </w:tc>
      </w:tr>
      <w:tr w:rsidR="002D51AD" w:rsidRPr="002D51AD" w14:paraId="2D536F98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D4AA8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E-B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5EA11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40.385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1829E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77.5433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0C2F1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839968</w:t>
            </w:r>
          </w:p>
        </w:tc>
      </w:tr>
      <w:tr w:rsidR="002D51AD" w:rsidRPr="002D51AD" w14:paraId="7768A781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CDE1A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E-B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17B04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46.866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90DC3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90.462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982B8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827966</w:t>
            </w:r>
          </w:p>
        </w:tc>
      </w:tr>
      <w:tr w:rsidR="002D51AD" w:rsidRPr="002D51AD" w14:paraId="39E99867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EF7D4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E-B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62C26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52.886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8871F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92.7258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9F931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685114</w:t>
            </w:r>
          </w:p>
        </w:tc>
      </w:tr>
      <w:tr w:rsidR="002D51AD" w:rsidRPr="002D51AD" w14:paraId="7163C4B1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88BD2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E-B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8E069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52.473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61648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94.3408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3C25A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802668</w:t>
            </w:r>
          </w:p>
        </w:tc>
      </w:tr>
      <w:tr w:rsidR="002D51AD" w:rsidRPr="002D51AD" w14:paraId="64601D38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DBDE1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E-B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A12B7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31.915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CD63D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72.8414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9549E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858238</w:t>
            </w:r>
          </w:p>
        </w:tc>
      </w:tr>
      <w:tr w:rsidR="002D51AD" w:rsidRPr="002D51AD" w14:paraId="24567159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DD5DE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E-B</w:t>
            </w:r>
          </w:p>
        </w:tc>
        <w:tc>
          <w:tcPr>
            <w:tcW w:w="22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28E67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20.0153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DB658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52.5974</w:t>
            </w:r>
          </w:p>
        </w:tc>
        <w:tc>
          <w:tcPr>
            <w:tcW w:w="36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CD078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893512</w:t>
            </w:r>
          </w:p>
        </w:tc>
      </w:tr>
      <w:tr w:rsidR="002D51AD" w:rsidRPr="002D51AD" w14:paraId="7181E2AF" w14:textId="77777777" w:rsidTr="00D37B22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47306F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E-B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19E8A3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68.029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FEBF02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96.0895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CDCEC4" w14:textId="77777777" w:rsidR="002D51AD" w:rsidRPr="002D51AD" w:rsidRDefault="002D51AD" w:rsidP="00D37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D51AD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847438</w:t>
            </w:r>
          </w:p>
        </w:tc>
      </w:tr>
      <w:tr w:rsidR="00F130C4" w:rsidRPr="002D51AD" w14:paraId="54D26134" w14:textId="77777777" w:rsidTr="00D37B22">
        <w:trPr>
          <w:trHeight w:val="300"/>
        </w:trPr>
        <w:tc>
          <w:tcPr>
            <w:tcW w:w="9160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29E0FD7" w14:textId="390A387E" w:rsidR="00F130C4" w:rsidRPr="00F130C4" w:rsidRDefault="00F130C4" w:rsidP="00F130C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130C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CA"/>
              </w:rPr>
              <w:t>Coefficient of determination (R</w:t>
            </w:r>
            <w:r w:rsidRPr="00F130C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eastAsia="en-CA"/>
              </w:rPr>
              <w:t>2</w:t>
            </w:r>
            <w:r w:rsidRPr="00F130C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CA"/>
              </w:rPr>
              <w:t>), the Root Mean Square Error (RMSE) and the Mean Absolute Errors (MAE)</w:t>
            </w:r>
          </w:p>
        </w:tc>
      </w:tr>
    </w:tbl>
    <w:p w14:paraId="324B0F99" w14:textId="77777777" w:rsidR="00B06770" w:rsidRPr="002D51AD" w:rsidRDefault="00B06770" w:rsidP="00F130C4">
      <w:pPr>
        <w:rPr>
          <w:rFonts w:asciiTheme="majorBidi" w:hAnsiTheme="majorBidi" w:cstheme="majorBidi"/>
        </w:rPr>
      </w:pPr>
    </w:p>
    <w:sectPr w:rsidR="00B06770" w:rsidRPr="002D51A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U0NjA2NzY2tjQ0tjRS0lEKTi0uzszPAykwrAUA6FCjKSwAAAA="/>
  </w:docVars>
  <w:rsids>
    <w:rsidRoot w:val="00A25C6B"/>
    <w:rsid w:val="0004694A"/>
    <w:rsid w:val="002D51AD"/>
    <w:rsid w:val="004E5E78"/>
    <w:rsid w:val="0055052A"/>
    <w:rsid w:val="00A25C6B"/>
    <w:rsid w:val="00B06770"/>
    <w:rsid w:val="00D37B22"/>
    <w:rsid w:val="00F130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72A9A1"/>
  <w15:chartTrackingRefBased/>
  <w15:docId w15:val="{F12E6A3A-8A5A-4DF9-BB39-5ED143AAE1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2D51AD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D51AD"/>
    <w:rPr>
      <w:color w:val="954F72"/>
      <w:u w:val="single"/>
    </w:rPr>
  </w:style>
  <w:style w:type="paragraph" w:customStyle="1" w:styleId="msonormal0">
    <w:name w:val="msonormal"/>
    <w:basedOn w:val="Normal"/>
    <w:rsid w:val="002D51A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9610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file:///C:\Users\dtulpan\UofG%20Work\Papers\2019\Mohsen%20Y\meskanda@uoguelph.ca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1925</Words>
  <Characters>10975</Characters>
  <Application>Microsoft Office Word</Application>
  <DocSecurity>0</DocSecurity>
  <Lines>91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sen Yoosefzadeh Najafabadi</dc:creator>
  <cp:keywords/>
  <dc:description/>
  <cp:lastModifiedBy>Milad Eskandari</cp:lastModifiedBy>
  <cp:revision>2</cp:revision>
  <cp:lastPrinted>2021-01-14T20:48:00Z</cp:lastPrinted>
  <dcterms:created xsi:type="dcterms:W3CDTF">2021-04-14T15:21:00Z</dcterms:created>
  <dcterms:modified xsi:type="dcterms:W3CDTF">2021-04-14T15:21:00Z</dcterms:modified>
</cp:coreProperties>
</file>